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B05C38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D35B55">
        <w:t xml:space="preserve">s for </w:t>
      </w:r>
      <w:r w:rsidR="00D35B55" w:rsidRPr="002E5425">
        <w:t>Gentiana Scabra</w:t>
      </w:r>
      <w:r w:rsidR="00D35B55">
        <w:t xml:space="preserve"> R</w:t>
      </w:r>
      <w:r w:rsidR="00D35B55" w:rsidRPr="00586C9E">
        <w:t>estrains</w:t>
      </w:r>
      <w:r w:rsidR="00D35B55">
        <w:t xml:space="preserve"> </w:t>
      </w:r>
      <w:r w:rsidR="00D35B55" w:rsidRPr="00586C9E">
        <w:t>Hepatic Pro-inflammatory Macrophages</w:t>
      </w:r>
      <w:r w:rsidR="00D35B55">
        <w:t xml:space="preserve"> to </w:t>
      </w:r>
      <w:r w:rsidR="00D35B55" w:rsidRPr="00345695">
        <w:t xml:space="preserve">Ameliorate </w:t>
      </w:r>
      <w:r w:rsidR="00D35B55">
        <w:t>N</w:t>
      </w:r>
      <w:r w:rsidR="00D35B55" w:rsidRPr="00586C9E">
        <w:t xml:space="preserve">on-alcoholic </w:t>
      </w:r>
      <w:r w:rsidR="00D35B55">
        <w:rPr>
          <w:rFonts w:hint="eastAsia"/>
          <w:szCs w:val="24"/>
          <w:lang w:eastAsia="zh-CN"/>
        </w:rPr>
        <w:t>F</w:t>
      </w:r>
      <w:r w:rsidR="00D35B55" w:rsidRPr="00423B02">
        <w:rPr>
          <w:szCs w:val="24"/>
        </w:rPr>
        <w:t xml:space="preserve">atty </w:t>
      </w:r>
      <w:r w:rsidR="00D35B55">
        <w:rPr>
          <w:szCs w:val="24"/>
        </w:rPr>
        <w:t>L</w:t>
      </w:r>
      <w:r w:rsidR="00D35B55" w:rsidRPr="00423B02">
        <w:rPr>
          <w:szCs w:val="24"/>
        </w:rPr>
        <w:t xml:space="preserve">iver </w:t>
      </w:r>
      <w:r w:rsidR="00D35B55">
        <w:rPr>
          <w:szCs w:val="24"/>
        </w:rPr>
        <w:t>D</w:t>
      </w:r>
      <w:r w:rsidR="00D35B55" w:rsidRPr="00423B02">
        <w:rPr>
          <w:szCs w:val="24"/>
        </w:rPr>
        <w:t>isease</w:t>
      </w:r>
    </w:p>
    <w:p w14:paraId="22C5F3E9" w14:textId="77777777" w:rsidR="00D35B55" w:rsidRDefault="00D35B55" w:rsidP="00D35B55">
      <w:pPr>
        <w:pStyle w:val="1"/>
        <w:numPr>
          <w:ilvl w:val="0"/>
          <w:numId w:val="0"/>
        </w:numPr>
        <w:ind w:left="567"/>
      </w:pPr>
    </w:p>
    <w:p w14:paraId="4D059444" w14:textId="5247AD08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EC41D83" w:rsidR="00994A3D" w:rsidRPr="001549D3" w:rsidRDefault="00D35B55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AA0AD92" wp14:editId="7D15B520">
            <wp:extent cx="6208395" cy="1903095"/>
            <wp:effectExtent l="0" t="0" r="190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90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21CB87D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 w:rsidR="00D35B55" w:rsidRPr="00291B44">
        <w:rPr>
          <w:szCs w:val="24"/>
        </w:rPr>
        <w:t>qualitative analysis</w:t>
      </w:r>
      <w:r w:rsidR="00D35B55" w:rsidRPr="00491C27">
        <w:rPr>
          <w:szCs w:val="24"/>
        </w:rPr>
        <w:t xml:space="preserve"> was </w:t>
      </w:r>
      <w:r w:rsidR="00D35B55">
        <w:rPr>
          <w:szCs w:val="24"/>
        </w:rPr>
        <w:t>measured by LC-MS</w:t>
      </w:r>
      <w:r w:rsidRPr="001549D3">
        <w:rPr>
          <w:rFonts w:cs="Times New Roman"/>
          <w:szCs w:val="24"/>
        </w:rPr>
        <w:t xml:space="preserve">. </w:t>
      </w:r>
    </w:p>
    <w:p w14:paraId="6B3301A2" w14:textId="77777777" w:rsidR="00D35B55" w:rsidRPr="002B4A57" w:rsidRDefault="00D35B55" w:rsidP="002B4A57">
      <w:pPr>
        <w:keepNext/>
        <w:rPr>
          <w:rFonts w:cs="Times New Roman"/>
          <w:b/>
          <w:szCs w:val="24"/>
        </w:rPr>
      </w:pPr>
    </w:p>
    <w:p w14:paraId="7B65BC41" w14:textId="16775911" w:rsidR="00DE23E8" w:rsidRDefault="00C81A7B" w:rsidP="00D35B55">
      <w:pPr>
        <w:spacing w:before="240"/>
        <w:jc w:val="center"/>
      </w:pPr>
      <w:r>
        <w:rPr>
          <w:noProof/>
        </w:rPr>
        <w:drawing>
          <wp:inline distT="0" distB="0" distL="0" distR="0" wp14:anchorId="0B274252" wp14:editId="73BEC099">
            <wp:extent cx="4657725" cy="2090190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880" cy="2091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174A8" w14:textId="693948C5" w:rsidR="00D35B55" w:rsidRDefault="00D35B55" w:rsidP="00D35B5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063C9">
        <w:t>The serum concentrations of</w:t>
      </w:r>
      <w:r w:rsidRPr="005E0ADD">
        <w:t xml:space="preserve"> </w:t>
      </w:r>
      <w:r w:rsidR="004A5085" w:rsidRPr="0067366D">
        <w:rPr>
          <w:szCs w:val="24"/>
          <w:lang w:val="en-GB"/>
        </w:rPr>
        <w:t>alanine aminotransferase</w:t>
      </w:r>
      <w:r w:rsidR="004A5085">
        <w:rPr>
          <w:szCs w:val="24"/>
          <w:lang w:val="en-GB"/>
        </w:rPr>
        <w:t xml:space="preserve"> (ALT)</w:t>
      </w:r>
      <w:r w:rsidR="004A5085">
        <w:t xml:space="preserve"> </w:t>
      </w:r>
      <w:r>
        <w:t xml:space="preserve">and </w:t>
      </w:r>
      <w:r w:rsidR="004A5085" w:rsidRPr="0067366D">
        <w:rPr>
          <w:szCs w:val="24"/>
          <w:lang w:val="en-GB"/>
        </w:rPr>
        <w:t>aspartate aminotransferase</w:t>
      </w:r>
      <w:r w:rsidR="004A5085">
        <w:rPr>
          <w:szCs w:val="24"/>
          <w:lang w:val="en-GB"/>
        </w:rPr>
        <w:t xml:space="preserve"> (AST)</w:t>
      </w:r>
      <w:r w:rsidR="004A5085" w:rsidRPr="005E0ADD">
        <w:t xml:space="preserve"> </w:t>
      </w:r>
      <w:r w:rsidRPr="005E0ADD">
        <w:t xml:space="preserve">in </w:t>
      </w:r>
      <w:r>
        <w:t>h</w:t>
      </w:r>
      <w:r w:rsidRPr="005E0ADD">
        <w:t xml:space="preserve">igh-fat-fed </w:t>
      </w:r>
      <w:r>
        <w:t>m</w:t>
      </w:r>
      <w:r w:rsidRPr="005E0ADD">
        <w:t>ice</w:t>
      </w:r>
      <w:r>
        <w:rPr>
          <w:rFonts w:cs="Times New Roman"/>
          <w:bCs/>
          <w:color w:val="000000"/>
          <w:szCs w:val="24"/>
          <w:lang w:val="en-GB"/>
        </w:rPr>
        <w:t xml:space="preserve">, </w:t>
      </w:r>
      <w:r w:rsidRPr="00E41709">
        <w:rPr>
          <w:bCs/>
          <w:color w:val="000000"/>
          <w:szCs w:val="24"/>
          <w:lang w:val="en-GB"/>
        </w:rPr>
        <w:t>n=</w:t>
      </w:r>
      <w:r>
        <w:rPr>
          <w:bCs/>
          <w:color w:val="000000"/>
          <w:szCs w:val="24"/>
          <w:lang w:val="en-GB"/>
        </w:rPr>
        <w:t>7-8</w:t>
      </w:r>
      <w:r>
        <w:t>.</w:t>
      </w:r>
      <w:r w:rsidRPr="00D35B55">
        <w:rPr>
          <w:rFonts w:cs="Times New Roman"/>
          <w:bCs/>
          <w:color w:val="000000"/>
          <w:szCs w:val="24"/>
          <w:lang w:val="en-GB"/>
        </w:rPr>
        <w:t xml:space="preserve"> </w:t>
      </w:r>
      <w:r w:rsidRPr="00E41709">
        <w:rPr>
          <w:rFonts w:cs="Times New Roman"/>
          <w:bCs/>
          <w:color w:val="000000"/>
          <w:szCs w:val="24"/>
          <w:lang w:val="en-GB"/>
        </w:rPr>
        <w:t xml:space="preserve">Results are presented as means ± SD. </w:t>
      </w:r>
      <w:r w:rsidR="00AB38B0" w:rsidRPr="00E41709">
        <w:rPr>
          <w:rFonts w:cs="Times New Roman"/>
          <w:bCs/>
          <w:i/>
          <w:iCs/>
          <w:color w:val="000000"/>
          <w:szCs w:val="24"/>
          <w:lang w:val="en-GB"/>
        </w:rPr>
        <w:t>*P&lt;0.05, **P&lt;0.01, ***P&lt;0.001</w:t>
      </w:r>
      <w:r w:rsidR="00AB38B0" w:rsidRPr="00E41709">
        <w:rPr>
          <w:rFonts w:cs="Times New Roman"/>
          <w:bCs/>
          <w:color w:val="000000"/>
          <w:szCs w:val="24"/>
          <w:lang w:val="en-GB"/>
        </w:rPr>
        <w:t>.</w:t>
      </w:r>
    </w:p>
    <w:p w14:paraId="3DF73B0F" w14:textId="41F6225E" w:rsidR="00D35B55" w:rsidRDefault="00D35B55" w:rsidP="00D35B55">
      <w:pPr>
        <w:spacing w:before="240"/>
      </w:pPr>
    </w:p>
    <w:p w14:paraId="39C67D43" w14:textId="5C90556D" w:rsidR="00D35B55" w:rsidRPr="001549D3" w:rsidRDefault="00D35B55" w:rsidP="00D35B55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0B7DA8FA" w14:textId="694AB3ED" w:rsidR="00A96C5B" w:rsidRPr="008E47E3" w:rsidRDefault="00A96C5B" w:rsidP="00946D45">
      <w:pPr>
        <w:rPr>
          <w:rFonts w:ascii="Calibri" w:eastAsia="等线" w:hAnsi="Calibri" w:cs="Calibri"/>
          <w:b/>
          <w:bCs/>
          <w:color w:val="000000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A96C5B">
        <w:rPr>
          <w:rFonts w:cs="Times New Roman"/>
          <w:b/>
          <w:szCs w:val="24"/>
        </w:rPr>
        <w:t xml:space="preserve">. </w:t>
      </w:r>
      <w:r w:rsidRPr="00AA0809">
        <w:rPr>
          <w:rFonts w:cs="Times New Roman"/>
          <w:bCs/>
          <w:szCs w:val="24"/>
        </w:rPr>
        <w:t>Candidate Compounds of GS</w:t>
      </w:r>
      <w:r w:rsidR="00AA0809" w:rsidRPr="00AA0809">
        <w:rPr>
          <w:rFonts w:cs="Times New Roman"/>
          <w:bCs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1985"/>
        <w:gridCol w:w="1086"/>
        <w:gridCol w:w="1087"/>
        <w:gridCol w:w="1087"/>
        <w:gridCol w:w="1558"/>
      </w:tblGrid>
      <w:tr w:rsidR="00A96C5B" w:rsidRPr="00A12B5F" w14:paraId="40388135" w14:textId="77777777" w:rsidTr="00A96C5B">
        <w:trPr>
          <w:trHeight w:val="330"/>
        </w:trPr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EC824BB" w14:textId="00FE85BC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E47737">
              <w:t>NO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F3616B1" w14:textId="724DAE52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E47737">
              <w:t>Chemname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911486A" w14:textId="1B986875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E47737">
              <w:t>Molecule ID</w:t>
            </w:r>
          </w:p>
        </w:tc>
        <w:tc>
          <w:tcPr>
            <w:tcW w:w="10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713C242" w14:textId="3CD9BDE5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E47737">
              <w:t>MW</w:t>
            </w:r>
          </w:p>
        </w:tc>
        <w:tc>
          <w:tcPr>
            <w:tcW w:w="10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C1016D8" w14:textId="04E33629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E47737">
              <w:t>OB</w:t>
            </w:r>
          </w:p>
        </w:tc>
        <w:tc>
          <w:tcPr>
            <w:tcW w:w="10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0495780" w14:textId="1DD0BA78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E47737">
              <w:t>DL</w:t>
            </w:r>
          </w:p>
        </w:tc>
        <w:tc>
          <w:tcPr>
            <w:tcW w:w="15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8AEAD3A" w14:textId="4CF2AF3C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E47737">
              <w:t>Pubchem Cid</w:t>
            </w:r>
          </w:p>
        </w:tc>
      </w:tr>
      <w:tr w:rsidR="00A96C5B" w:rsidRPr="00A12B5F" w14:paraId="154ACD52" w14:textId="77777777" w:rsidTr="00A96C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A0C0" w14:textId="7448247F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C436B1"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BF10" w14:textId="4DC450FD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Abscisic ac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B66E" w14:textId="31ED9360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MOL0054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9033" w14:textId="41839D81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264.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C047" w14:textId="7811BDE9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63.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5622" w14:textId="7A013AFD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0.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373C" w14:textId="043454F0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5280896</w:t>
            </w:r>
          </w:p>
        </w:tc>
      </w:tr>
      <w:tr w:rsidR="00A96C5B" w:rsidRPr="00A12B5F" w14:paraId="3A868F1B" w14:textId="77777777" w:rsidTr="00A96C5B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7211" w14:textId="228F627F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C436B1"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E79F" w14:textId="66AB352E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Mangifer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728A" w14:textId="7073AED6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MOL0045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DF51" w14:textId="2CC4FEAA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422.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EF54" w14:textId="411A6E2D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13.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5F9A" w14:textId="0C5F7D1F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0.7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7AF9" w14:textId="7E9CCC40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5281647</w:t>
            </w:r>
          </w:p>
        </w:tc>
      </w:tr>
      <w:tr w:rsidR="00A96C5B" w:rsidRPr="00A12B5F" w14:paraId="09A136D9" w14:textId="77777777" w:rsidTr="00A96C5B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C0D2" w14:textId="476F58CD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C436B1"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131A" w14:textId="60549F72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Gentiopicr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ABFB" w14:textId="24EDA626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MOL0006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8670" w14:textId="786DDCE0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356.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50C1" w14:textId="32866569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22.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BC53" w14:textId="6F703E3F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0.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AF8B" w14:textId="62AB0424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88708</w:t>
            </w:r>
          </w:p>
        </w:tc>
      </w:tr>
      <w:tr w:rsidR="00A96C5B" w:rsidRPr="00A12B5F" w14:paraId="59ADBFD0" w14:textId="77777777" w:rsidTr="00A96C5B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E406" w14:textId="655BA0F4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C436B1"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6EB5" w14:textId="55CAD250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Isoorient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D5E5" w14:textId="69A6D692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MOL0004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7840" w14:textId="6CED6D29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448.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02B8" w14:textId="690AF1FC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23.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3405" w14:textId="6083F944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0.7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823A" w14:textId="601B935E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114776</w:t>
            </w:r>
          </w:p>
        </w:tc>
      </w:tr>
      <w:tr w:rsidR="00A96C5B" w:rsidRPr="00A12B5F" w14:paraId="6E326B9C" w14:textId="77777777" w:rsidTr="00A96C5B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791B" w14:textId="70F2A7E6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C436B1"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0C40" w14:textId="1CF16287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Oleanolic ac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CE70" w14:textId="6AA955AE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MOL0002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7AB3" w14:textId="6E408CF1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456.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00F7" w14:textId="7150BEC1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29.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D8B2" w14:textId="09547BC2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0.7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241E" w14:textId="26578871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10494</w:t>
            </w:r>
          </w:p>
        </w:tc>
      </w:tr>
      <w:tr w:rsidR="00A96C5B" w:rsidRPr="00A12B5F" w14:paraId="131A9737" w14:textId="77777777" w:rsidTr="00A96C5B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4246" w14:textId="70A0A3BA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C436B1"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41FB" w14:textId="071A1133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Swertiajapon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301F" w14:textId="77404C23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MOL0031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B82" w14:textId="711E17D3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462.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9054" w14:textId="4A8ED703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32.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9F8A" w14:textId="50BBC0CC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0.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2D61" w14:textId="2A6D8D30" w:rsidR="00A96C5B" w:rsidRPr="00A12B5F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442659</w:t>
            </w:r>
          </w:p>
        </w:tc>
      </w:tr>
      <w:tr w:rsidR="00A96C5B" w:rsidRPr="00A12B5F" w14:paraId="61524690" w14:textId="77777777" w:rsidTr="00A96C5B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1A1A324" w14:textId="34E2A34E" w:rsidR="00A96C5B" w:rsidRPr="00125551" w:rsidRDefault="00A96C5B" w:rsidP="00A96C5B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C436B1"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0FC4538" w14:textId="1AEA5575" w:rsidR="00A96C5B" w:rsidRPr="00125551" w:rsidRDefault="00A96C5B" w:rsidP="00A96C5B">
            <w:pPr>
              <w:jc w:val="center"/>
              <w:rPr>
                <w:rFonts w:ascii="Calibri" w:eastAsia="等线" w:hAnsi="Calibri" w:cs="Calibri"/>
                <w:i/>
                <w:iCs/>
                <w:color w:val="000000"/>
                <w:sz w:val="13"/>
                <w:szCs w:val="24"/>
              </w:rPr>
            </w:pPr>
            <w:r w:rsidRPr="00BB2FBF">
              <w:t>Ursolic ac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8F81E1A" w14:textId="7EEFE363" w:rsidR="00A96C5B" w:rsidRPr="00125551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MOL00051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1A7C475" w14:textId="38573732" w:rsidR="00A96C5B" w:rsidRPr="00125551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456.7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2888DA" w14:textId="1EDB4772" w:rsidR="00A96C5B" w:rsidRPr="00125551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16.7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A1716EB" w14:textId="771B4570" w:rsidR="00A96C5B" w:rsidRPr="00125551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0.7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D71BCD" w14:textId="7FBD8C28" w:rsidR="00A96C5B" w:rsidRPr="00125551" w:rsidRDefault="00A96C5B" w:rsidP="00A96C5B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BB2FBF">
              <w:t>64945</w:t>
            </w:r>
          </w:p>
        </w:tc>
      </w:tr>
    </w:tbl>
    <w:p w14:paraId="4D931EDC" w14:textId="42A262E2" w:rsidR="00A96C5B" w:rsidRDefault="00A96C5B" w:rsidP="00D35B55">
      <w:pPr>
        <w:spacing w:before="240"/>
      </w:pPr>
    </w:p>
    <w:p w14:paraId="6AB857C8" w14:textId="77777777" w:rsidR="00D92AF6" w:rsidRDefault="00D92AF6" w:rsidP="00D35B55">
      <w:pPr>
        <w:spacing w:before="240"/>
      </w:pPr>
    </w:p>
    <w:p w14:paraId="329E12A0" w14:textId="4C4E0CB7" w:rsidR="00946D45" w:rsidRPr="008E47E3" w:rsidRDefault="00946D45" w:rsidP="00946D45">
      <w:pPr>
        <w:rPr>
          <w:rFonts w:ascii="Calibri" w:eastAsia="等线" w:hAnsi="Calibri" w:cs="Calibri"/>
          <w:b/>
          <w:bCs/>
          <w:color w:val="000000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AA0809">
        <w:rPr>
          <w:rFonts w:cs="Times New Roman"/>
          <w:b/>
          <w:szCs w:val="24"/>
        </w:rPr>
        <w:t>2</w:t>
      </w:r>
      <w:r w:rsidRPr="00A96C5B">
        <w:rPr>
          <w:rFonts w:cs="Times New Roman"/>
          <w:b/>
          <w:szCs w:val="24"/>
        </w:rPr>
        <w:t xml:space="preserve">. </w:t>
      </w:r>
      <w:r w:rsidR="00AA0809" w:rsidRPr="00AA0809">
        <w:rPr>
          <w:rFonts w:cs="Times New Roman"/>
          <w:bCs/>
          <w:szCs w:val="24"/>
        </w:rPr>
        <w:t>Potential Targets of G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4253"/>
        <w:gridCol w:w="1134"/>
        <w:gridCol w:w="1416"/>
      </w:tblGrid>
      <w:tr w:rsidR="00A04E95" w:rsidRPr="00A12B5F" w14:paraId="057D1A70" w14:textId="77777777" w:rsidTr="001A3E38">
        <w:trPr>
          <w:trHeight w:val="330"/>
        </w:trPr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53D556B" w14:textId="6FC7C8D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476333">
              <w:t>NO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D02ED25" w14:textId="5E0CAF0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476333">
              <w:t>Candidate Compound Name</w:t>
            </w:r>
          </w:p>
        </w:tc>
        <w:tc>
          <w:tcPr>
            <w:tcW w:w="42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0625250" w14:textId="4C38ECA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6E55B9">
              <w:t>Target Protein Nam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F858B56" w14:textId="5B84A62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6E55B9">
              <w:t>Uniprot</w:t>
            </w:r>
            <w:r>
              <w:t xml:space="preserve"> </w:t>
            </w:r>
            <w:r w:rsidRPr="006E55B9">
              <w:t>ID</w:t>
            </w:r>
          </w:p>
        </w:tc>
        <w:tc>
          <w:tcPr>
            <w:tcW w:w="14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13F53C2" w14:textId="65C5421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6E55B9">
              <w:t>Target</w:t>
            </w:r>
            <w:r>
              <w:t xml:space="preserve"> </w:t>
            </w:r>
            <w:r w:rsidRPr="006E55B9">
              <w:t>Gene</w:t>
            </w:r>
            <w:r>
              <w:t xml:space="preserve"> </w:t>
            </w:r>
            <w:r w:rsidRPr="006E55B9">
              <w:t>Name</w:t>
            </w:r>
          </w:p>
        </w:tc>
      </w:tr>
      <w:tr w:rsidR="00A04E95" w:rsidRPr="00A12B5F" w14:paraId="7AA28928" w14:textId="77777777" w:rsidTr="001A3E38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EFD0" w14:textId="15C1CF3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D015" w14:textId="60FC912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Abscis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96E2" w14:textId="6565B68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Prostaglandin G/H synth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09D5" w14:textId="0DC95A1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353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9EDBE" w14:textId="009152D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TGS2</w:t>
            </w:r>
          </w:p>
        </w:tc>
      </w:tr>
      <w:tr w:rsidR="00A04E95" w:rsidRPr="00A12B5F" w14:paraId="5C834825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9C81" w14:textId="08366D8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E425" w14:textId="11DB7D6B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Abscis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2CC5" w14:textId="7A6E4B5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Gamma-aminobutyric acid receptor subunit alph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466D" w14:textId="62239D9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48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9AA9" w14:textId="0B62103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GABRA1</w:t>
            </w:r>
          </w:p>
        </w:tc>
      </w:tr>
      <w:tr w:rsidR="00A04E95" w:rsidRPr="00A12B5F" w14:paraId="4B87D0D7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BCF6" w14:textId="279AC0E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E0E3" w14:textId="0AC8E7C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Abscis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5528" w14:textId="498EF67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Nuclear receptor coactiva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C091" w14:textId="4C13CE5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Q155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36D7" w14:textId="2EDEBAD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NCOA2</w:t>
            </w:r>
          </w:p>
        </w:tc>
      </w:tr>
      <w:tr w:rsidR="00A04E95" w:rsidRPr="00A12B5F" w14:paraId="4B866ABE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A6D1" w14:textId="06B5FAA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6A2D" w14:textId="45BDC73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Mangifer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40C7" w14:textId="3A062E0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Protein-tyrosine phosphatase, non-receptor typ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D2A8" w14:textId="31B2938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80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51FF" w14:textId="2AD2C8E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TPN1</w:t>
            </w:r>
          </w:p>
        </w:tc>
      </w:tr>
      <w:tr w:rsidR="00A04E95" w:rsidRPr="00A12B5F" w14:paraId="0B5312C0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E352" w14:textId="1BBDE5AB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BAFF" w14:textId="763B191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Mangifer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AC5E" w14:textId="0EE60AA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DNA topoisomerase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62EC" w14:textId="737259D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13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8CA3C" w14:textId="04ECE2E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TOP2A</w:t>
            </w:r>
          </w:p>
        </w:tc>
      </w:tr>
      <w:tr w:rsidR="00A04E95" w:rsidRPr="00A12B5F" w14:paraId="34658900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1703" w14:textId="0134C91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lastRenderedPageBreak/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779A" w14:textId="5371B38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Gentiopicr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1A8D" w14:textId="2325E58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NRH dehydrogenase [quinone]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5144" w14:textId="0ECA478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60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6077" w14:textId="0127176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NQO2</w:t>
            </w:r>
          </w:p>
        </w:tc>
      </w:tr>
      <w:tr w:rsidR="00A04E95" w:rsidRPr="00A12B5F" w14:paraId="08CB943D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A1B0" w14:textId="42B07CB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AADD" w14:textId="7FA0C4D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Gentiopicr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B686" w14:textId="2451553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Carbonic anhydrase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3581" w14:textId="53B9B2F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09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7565" w14:textId="1612B04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CA2</w:t>
            </w:r>
          </w:p>
        </w:tc>
      </w:tr>
      <w:tr w:rsidR="00A04E95" w:rsidRPr="00A12B5F" w14:paraId="22E83954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94E5" w14:textId="7CC6125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D987" w14:textId="39AB656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Gentiopicr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DCB2" w14:textId="6BC56A9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Gamma-aminobutyric acid receptor subunit alph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6B89" w14:textId="66025CB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48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3C8F" w14:textId="03AC34D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GABRA1</w:t>
            </w:r>
          </w:p>
        </w:tc>
      </w:tr>
      <w:tr w:rsidR="00A04E95" w:rsidRPr="00A12B5F" w14:paraId="441F245B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1D43" w14:textId="0C9868E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73B3" w14:textId="6505DBF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Gentiopicr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6422" w14:textId="34DB002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Ig gamma-1 chain C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387B" w14:textId="0074242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18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8F25" w14:textId="029CA6C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IGHG1</w:t>
            </w:r>
          </w:p>
        </w:tc>
      </w:tr>
      <w:tr w:rsidR="00A04E95" w:rsidRPr="00A12B5F" w14:paraId="58D8FC3D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8D73" w14:textId="15114B0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5F2D" w14:textId="6570FE1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Gentiopicr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187D" w14:textId="0BA3795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Trypsin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56C4" w14:textId="4EB7886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74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717F" w14:textId="71F971E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RSS1</w:t>
            </w:r>
          </w:p>
        </w:tc>
      </w:tr>
      <w:tr w:rsidR="00A04E95" w:rsidRPr="00A12B5F" w14:paraId="14685A00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879B" w14:textId="67A32F2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F7D0" w14:textId="16730DF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Isoorient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AA60" w14:textId="7C9D797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Protein-tyrosine phosphatase, non-receptor typ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E71C" w14:textId="0994AF2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80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0CE3" w14:textId="280F154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TPN1</w:t>
            </w:r>
          </w:p>
        </w:tc>
      </w:tr>
      <w:tr w:rsidR="00A04E95" w:rsidRPr="00A12B5F" w14:paraId="5BD6B671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7D4F" w14:textId="7DA3E7A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E1DF" w14:textId="15B7379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Isoorient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D4E5" w14:textId="5C88500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Nuclear factor erythroid 2-related fac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3E74" w14:textId="65AEFBA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Q162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E0EC" w14:textId="04FA54B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NFE2L2</w:t>
            </w:r>
          </w:p>
        </w:tc>
      </w:tr>
      <w:tr w:rsidR="00A04E95" w:rsidRPr="00A12B5F" w14:paraId="77B3853C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FECA" w14:textId="404E747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813F" w14:textId="3845649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Isoorient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1D02" w14:textId="7338C64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NAD(P)H dehydrogenase [quinone]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CEBD" w14:textId="12900EA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55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E98C" w14:textId="3B8DE16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NQO1</w:t>
            </w:r>
          </w:p>
        </w:tc>
      </w:tr>
      <w:tr w:rsidR="00A04E95" w:rsidRPr="00A12B5F" w14:paraId="7442C64A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45C9" w14:textId="645B725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F493" w14:textId="4AE79C1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Olean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B353" w14:textId="05097C2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Caspase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3DCF" w14:textId="4D0DC92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552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130E" w14:textId="24EA734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CASP9</w:t>
            </w:r>
          </w:p>
        </w:tc>
      </w:tr>
      <w:tr w:rsidR="00A04E95" w:rsidRPr="00A12B5F" w14:paraId="744F37EB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0CA7" w14:textId="0567909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419A" w14:textId="658DB1A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Olean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901B" w14:textId="1F9B443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Caspas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2983" w14:textId="51550E4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425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47ED" w14:textId="4712CA4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CASP3</w:t>
            </w:r>
          </w:p>
        </w:tc>
      </w:tr>
      <w:tr w:rsidR="00A04E95" w:rsidRPr="00A12B5F" w14:paraId="6F85A917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36FF" w14:textId="79A58ADB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9B97" w14:textId="79D116C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Olean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F096" w14:textId="1ACFE4F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Heme oxygen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605E" w14:textId="36E7275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96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C0A2" w14:textId="5CDCFFC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HMOX1</w:t>
            </w:r>
          </w:p>
        </w:tc>
      </w:tr>
      <w:tr w:rsidR="00A04E95" w:rsidRPr="00A12B5F" w14:paraId="63922720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D7EE" w14:textId="7748D63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B9FA" w14:textId="44AC429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Olean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70AF" w14:textId="5E07BE9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Intercellular adhesion molecul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9A47" w14:textId="254C967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53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722E" w14:textId="0633FBD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ICAM1</w:t>
            </w:r>
          </w:p>
        </w:tc>
      </w:tr>
      <w:tr w:rsidR="00A04E95" w:rsidRPr="00A12B5F" w14:paraId="775AEB7C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DD59" w14:textId="53E2792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A0A9" w14:textId="71962D9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Olean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3AA7" w14:textId="1E2FA49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NAD(P)H dehydrogenase [quinone]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DE88B" w14:textId="13502C1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55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E819" w14:textId="05B8137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NQO1</w:t>
            </w:r>
          </w:p>
        </w:tc>
      </w:tr>
      <w:tr w:rsidR="00A04E95" w:rsidRPr="00A12B5F" w14:paraId="696F7C62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DD2B" w14:textId="0A73170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B4D4" w14:textId="7D43898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Olean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0CBE" w14:textId="10D4C69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Pancreatic alpha-am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CC28" w14:textId="01CED2E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47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138B" w14:textId="767CF31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AMY2A</w:t>
            </w:r>
          </w:p>
        </w:tc>
      </w:tr>
      <w:tr w:rsidR="00A04E95" w:rsidRPr="00A12B5F" w14:paraId="24BE8A36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A0FA" w14:textId="769B770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8DCF" w14:textId="2CA991C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Swertiajapon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02C2" w14:textId="6CC77E2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DNA topoisomerase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AE08" w14:textId="328725D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Q018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55C8" w14:textId="05C330D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TOP2</w:t>
            </w:r>
          </w:p>
        </w:tc>
      </w:tr>
      <w:tr w:rsidR="00A04E95" w:rsidRPr="00A12B5F" w14:paraId="3F9B2A8B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0811" w14:textId="632EA7D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54D6" w14:textId="194814CB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Swertiajapon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555B" w14:textId="4A22048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Proto-oncogene serine/threonine-protein kinase Pim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6611" w14:textId="2C34DD5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13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6421" w14:textId="031BAEB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IM1</w:t>
            </w:r>
          </w:p>
        </w:tc>
      </w:tr>
      <w:tr w:rsidR="00A04E95" w:rsidRPr="00A12B5F" w14:paraId="2590BA1D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E732" w14:textId="03E2C6D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34B1" w14:textId="6039194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Swertiajapon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47BC" w14:textId="21E7359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Protein-tyrosine phosphatase, non-receptor typ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E48A" w14:textId="580A7C1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80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7BE5" w14:textId="254787D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TPN1</w:t>
            </w:r>
          </w:p>
        </w:tc>
      </w:tr>
      <w:tr w:rsidR="00A04E95" w:rsidRPr="00A12B5F" w14:paraId="5DBF113A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ADAC" w14:textId="2F37371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6FBC" w14:textId="3BD54BA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4761" w14:textId="30BDA2B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Urokinase-type plasminogen activ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240A" w14:textId="44338C9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07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5844" w14:textId="08A540E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LAU</w:t>
            </w:r>
          </w:p>
        </w:tc>
      </w:tr>
      <w:tr w:rsidR="00A04E95" w:rsidRPr="00A12B5F" w14:paraId="59CCE149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C6D3" w14:textId="54D108B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3D96" w14:textId="2A11DF8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4810" w14:textId="21D45A4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Cathepsin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03381" w14:textId="46B741F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78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ABBA" w14:textId="7F6AAA7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CTSB</w:t>
            </w:r>
          </w:p>
        </w:tc>
      </w:tr>
      <w:tr w:rsidR="00A04E95" w:rsidRPr="00A12B5F" w14:paraId="50212B38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A675" w14:textId="600D1F6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lastRenderedPageBreak/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906D" w14:textId="14DFDED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68BB" w14:textId="584BC7A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Vascular endothelial growth factor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C48C" w14:textId="3A19D21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56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F704" w14:textId="0B9CE3B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VEGFA</w:t>
            </w:r>
          </w:p>
        </w:tc>
      </w:tr>
      <w:tr w:rsidR="00A04E95" w:rsidRPr="00A12B5F" w14:paraId="0F5776FB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EA39" w14:textId="5848860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4F3F" w14:textId="12C4297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E2C0" w14:textId="3D8580A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Apoptosis regulator Bcl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C8CD" w14:textId="1CD8C1E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04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2D6C" w14:textId="42931C9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BCL2</w:t>
            </w:r>
          </w:p>
        </w:tc>
      </w:tr>
      <w:tr w:rsidR="00A04E95" w:rsidRPr="00A12B5F" w14:paraId="66877731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407E" w14:textId="6A47522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FC4A" w14:textId="5134F30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668B" w14:textId="797BF2F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72 kDa type IV colla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BD29" w14:textId="20BBF79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82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9F7E" w14:textId="66161A9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MMP2</w:t>
            </w:r>
          </w:p>
        </w:tc>
      </w:tr>
      <w:tr w:rsidR="00A04E95" w:rsidRPr="00A12B5F" w14:paraId="171146B2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8B82" w14:textId="6DC76E7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EBF8" w14:textId="1687CF9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58BF" w14:textId="4E80090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Cell division protein kinas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4E16" w14:textId="79062E2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18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6C66" w14:textId="7D25633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CDK4</w:t>
            </w:r>
          </w:p>
        </w:tc>
      </w:tr>
      <w:tr w:rsidR="00A04E95" w:rsidRPr="00A12B5F" w14:paraId="0769EAB9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D2A4" w14:textId="768F445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84FD" w14:textId="1E45723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CC95" w14:textId="05ED455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Tumor necrosis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2E78" w14:textId="1E5BEEC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13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903A" w14:textId="47E3176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TNF</w:t>
            </w:r>
          </w:p>
        </w:tc>
      </w:tr>
      <w:tr w:rsidR="00A04E95" w:rsidRPr="00A12B5F" w14:paraId="402E1997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7308" w14:textId="46096E9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B9C0" w14:textId="499D45A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A4EF" w14:textId="0E58AAF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Transcription factor AP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48C7" w14:textId="6E05106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54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DFF9" w14:textId="5353E8C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JUN</w:t>
            </w:r>
          </w:p>
        </w:tc>
      </w:tr>
      <w:tr w:rsidR="00A04E95" w:rsidRPr="00A12B5F" w14:paraId="1B4DCC0C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904B" w14:textId="3641A76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704D" w14:textId="6C40BEA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18C2" w14:textId="15FF192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Interleukin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9BB3" w14:textId="5517247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52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F7F8" w14:textId="73DFC0B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IL6</w:t>
            </w:r>
          </w:p>
        </w:tc>
      </w:tr>
      <w:tr w:rsidR="00A04E95" w:rsidRPr="00A12B5F" w14:paraId="4AECF86E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B1DE" w14:textId="3865010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4C65" w14:textId="2ED760E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81C0" w14:textId="064ED04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Cell division protein kinase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9264" w14:textId="69F0857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Q005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F90B" w14:textId="4B3C27F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CDK6</w:t>
            </w:r>
          </w:p>
        </w:tc>
      </w:tr>
      <w:tr w:rsidR="00A04E95" w:rsidRPr="00A12B5F" w14:paraId="4CB4B973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8136" w14:textId="194B01C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A1A7" w14:textId="5D71757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3D83" w14:textId="418D5E7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Cellular tumor antigen p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BAF1" w14:textId="5DD6792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46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AABC" w14:textId="07F3F85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TP53</w:t>
            </w:r>
          </w:p>
        </w:tc>
      </w:tr>
      <w:tr w:rsidR="00A04E95" w:rsidRPr="00A12B5F" w14:paraId="2E62E564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51BC" w14:textId="3FF09FC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74C9" w14:textId="4D12626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148B" w14:textId="6E87BB7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Mitogen-activated protein kinase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E3F3" w14:textId="358AC32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459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B7BF" w14:textId="276E573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MAPK8</w:t>
            </w:r>
          </w:p>
        </w:tc>
      </w:tr>
      <w:tr w:rsidR="00A04E95" w:rsidRPr="00A12B5F" w14:paraId="02016355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005A" w14:textId="643A883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3A0F" w14:textId="5F3D9BA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4897" w14:textId="273A696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Prostaglandin G/H synth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74FD" w14:textId="4F147F7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353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E73A" w14:textId="606BEC8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TGS2</w:t>
            </w:r>
          </w:p>
        </w:tc>
      </w:tr>
      <w:tr w:rsidR="00A04E95" w:rsidRPr="00A12B5F" w14:paraId="719F7708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5D65" w14:textId="53CA1B7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90EF" w14:textId="63C6F8B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F5DB" w14:textId="78DA274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Fatty acid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C9BB" w14:textId="275EA6A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493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F436" w14:textId="752C2EC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FASN</w:t>
            </w:r>
          </w:p>
        </w:tc>
      </w:tr>
      <w:tr w:rsidR="00A04E95" w:rsidRPr="00A12B5F" w14:paraId="1CB7F1F7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6FAF" w14:textId="2FF9EC1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5721" w14:textId="5904DEA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5C90" w14:textId="772D249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Interstitial colla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D667" w14:textId="3B0C826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39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224F" w14:textId="69F2B2A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MMP1</w:t>
            </w:r>
          </w:p>
        </w:tc>
      </w:tr>
      <w:tr w:rsidR="00A04E95" w:rsidRPr="00A12B5F" w14:paraId="4177FD0F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4C39" w14:textId="7443D59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0917" w14:textId="2E5231A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7DCA" w14:textId="13EEAE5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Stromelysin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7E55" w14:textId="1EBCB4B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82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5574" w14:textId="486CC61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MMP3</w:t>
            </w:r>
          </w:p>
        </w:tc>
      </w:tr>
      <w:tr w:rsidR="00A04E95" w:rsidRPr="00A12B5F" w14:paraId="4685DEBD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11F3" w14:textId="600C27A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6786" w14:textId="55BB341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6E20" w14:textId="7D91F3D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Heparin-binding growth fac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9194" w14:textId="0FF8276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90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86FA" w14:textId="3E0BE24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FGF2</w:t>
            </w:r>
          </w:p>
        </w:tc>
      </w:tr>
      <w:tr w:rsidR="00A04E95" w:rsidRPr="00A12B5F" w14:paraId="73A448BB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E229" w14:textId="75383CC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0F24" w14:textId="2278952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C686" w14:textId="75E939E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Stromelysin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D2A2" w14:textId="68F5559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92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3D10" w14:textId="26E0CBA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MMP10</w:t>
            </w:r>
          </w:p>
        </w:tc>
      </w:tr>
      <w:tr w:rsidR="00A04E95" w:rsidRPr="00A12B5F" w14:paraId="16397808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1770" w14:textId="3686E4E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CD92" w14:textId="5E9D14AB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487D" w14:textId="3AC1839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Interleukin-1 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984F" w14:textId="18F2C5E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15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F1AE" w14:textId="349EF3C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IL1B</w:t>
            </w:r>
          </w:p>
        </w:tc>
      </w:tr>
      <w:tr w:rsidR="00A04E95" w:rsidRPr="00A12B5F" w14:paraId="542B3F58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79E3" w14:textId="35F1411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CF08" w14:textId="5A9C3F2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5062" w14:textId="01C358A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E-selec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7759" w14:textId="50FAF05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65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7091" w14:textId="45E3D5C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SELE</w:t>
            </w:r>
          </w:p>
        </w:tc>
      </w:tr>
      <w:tr w:rsidR="00A04E95" w:rsidRPr="00A12B5F" w14:paraId="27B42E7B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F68D" w14:textId="40607C4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420F" w14:textId="36DBE64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1431" w14:textId="2F8A87E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Prostaglandin E2 receptor EP3 sub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4E01" w14:textId="508E3E9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431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4AAA" w14:textId="7C04F3C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TGER3</w:t>
            </w:r>
          </w:p>
        </w:tc>
      </w:tr>
      <w:tr w:rsidR="00A04E95" w:rsidRPr="00A12B5F" w14:paraId="0FC24597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EC8A" w14:textId="1BADC0E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4B64" w14:textId="505E19E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0C54" w14:textId="0665591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Prostaglandin G/H synth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B38D" w14:textId="65085AC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232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1B89" w14:textId="0C90581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TGS1</w:t>
            </w:r>
          </w:p>
        </w:tc>
      </w:tr>
      <w:tr w:rsidR="00A04E95" w:rsidRPr="00A12B5F" w14:paraId="2EBE7EF1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7E22" w14:textId="55CB8E9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lastRenderedPageBreak/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B4C0" w14:textId="320685D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C76C" w14:textId="2EC5E40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Transcription factor p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5160" w14:textId="1890609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Q042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BEB1" w14:textId="75D672D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RELA</w:t>
            </w:r>
          </w:p>
        </w:tc>
      </w:tr>
      <w:tr w:rsidR="00A04E95" w:rsidRPr="00A12B5F" w14:paraId="53F0B4E3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B9F1" w14:textId="28F0251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3CF4" w14:textId="589437A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0D6C" w14:textId="0E621E4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Signal transducer and activator of transcription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A53A" w14:textId="3EFFC6B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407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765E" w14:textId="75765D6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STAT3</w:t>
            </w:r>
          </w:p>
        </w:tc>
      </w:tr>
      <w:tr w:rsidR="00A04E95" w:rsidRPr="00A12B5F" w14:paraId="15FE4236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3FE8" w14:textId="5AB1FCB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8025" w14:textId="0EE7F17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F59D" w14:textId="2A3DB80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G1/S-specific cyclin-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70A2" w14:textId="58EAF25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243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E691" w14:textId="4860DCF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CCND1</w:t>
            </w:r>
          </w:p>
        </w:tc>
      </w:tr>
      <w:tr w:rsidR="00A04E95" w:rsidRPr="00A12B5F" w14:paraId="5C59AE48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DD12" w14:textId="451D6EC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D202" w14:textId="359F4CD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61BB" w14:textId="0C3BD85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Bcl-2-like prote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15F4" w14:textId="470A8B6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Q078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1560" w14:textId="7A93092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BCL2L1</w:t>
            </w:r>
          </w:p>
        </w:tc>
      </w:tr>
      <w:tr w:rsidR="00A04E95" w:rsidRPr="00A12B5F" w14:paraId="58B0D3D4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F904" w14:textId="3E743FB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FEC6" w14:textId="7DB8F24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B033" w14:textId="1365517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Proto-oncogene c-F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45D5" w14:textId="75D2ADA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11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C3C9" w14:textId="2E5CB80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FOS</w:t>
            </w:r>
          </w:p>
        </w:tc>
      </w:tr>
      <w:tr w:rsidR="00A04E95" w:rsidRPr="00A12B5F" w14:paraId="4691DCEB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55BE" w14:textId="5D9422F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18D0" w14:textId="36959A3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C5A6" w14:textId="1B4F2B3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Cyclin-dependent kinase inhibito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1BDE" w14:textId="360C049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389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CDB7" w14:textId="0617C80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CDKN1A</w:t>
            </w:r>
          </w:p>
        </w:tc>
      </w:tr>
      <w:tr w:rsidR="00A04E95" w:rsidRPr="00A12B5F" w14:paraId="32EC5A14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EB86" w14:textId="75D2B12B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70CF" w14:textId="763753C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9C14" w14:textId="745F39D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Apoptosis regulator B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6DCD" w14:textId="596090F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Q078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36B3" w14:textId="68A68CA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BAX</w:t>
            </w:r>
          </w:p>
        </w:tc>
      </w:tr>
      <w:tr w:rsidR="00A04E95" w:rsidRPr="00A12B5F" w14:paraId="08851749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7E12" w14:textId="7119C20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32FB" w14:textId="09279A3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BB19" w14:textId="0ED8505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Caspase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87D9" w14:textId="586EC79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552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5A89" w14:textId="2CEC05C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CASP9</w:t>
            </w:r>
          </w:p>
        </w:tc>
      </w:tr>
      <w:tr w:rsidR="00A04E95" w:rsidRPr="00A12B5F" w14:paraId="365E1A74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F301" w14:textId="1F10055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6301" w14:textId="39BDAD2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D7BC" w14:textId="35014B7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Matrix metalloproteinase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0DE1" w14:textId="75A5C0C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47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D4EA0" w14:textId="72E0D82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MMP9</w:t>
            </w:r>
          </w:p>
        </w:tc>
      </w:tr>
      <w:tr w:rsidR="00A04E95" w:rsidRPr="00A12B5F" w14:paraId="1C1EC9A4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B52C" w14:textId="5F6DE42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3B72" w14:textId="27938CC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2B73" w14:textId="0F0726D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Caspase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CCF8" w14:textId="36D1057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425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301F" w14:textId="0BCA9F9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CASP3</w:t>
            </w:r>
          </w:p>
        </w:tc>
      </w:tr>
      <w:tr w:rsidR="00A04E95" w:rsidRPr="00A12B5F" w14:paraId="191834B5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4AC7" w14:textId="4693E6C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A8F5" w14:textId="543E3A8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91B9" w14:textId="42F6527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NF-kappa-B inhibitor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546C" w14:textId="775907AB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259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BADB" w14:textId="2D88249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NFKBIA</w:t>
            </w:r>
          </w:p>
        </w:tc>
      </w:tr>
      <w:tr w:rsidR="00A04E95" w:rsidRPr="00A12B5F" w14:paraId="39AAD54A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D2BA" w14:textId="1607CCB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14A5" w14:textId="214D03F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C713" w14:textId="0937558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Caspase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E22B" w14:textId="5AF02C8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Q1479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634A" w14:textId="4AE97DC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CASP8</w:t>
            </w:r>
          </w:p>
        </w:tc>
      </w:tr>
      <w:tr w:rsidR="00A04E95" w:rsidRPr="00A12B5F" w14:paraId="32F93330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55B1" w14:textId="33A6234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5106" w14:textId="4562B09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3854" w14:textId="5DE54D3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Intercellular adhesion molecul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F6F6" w14:textId="7A8A23D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53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0C5E" w14:textId="208EAB7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ICAM1</w:t>
            </w:r>
          </w:p>
        </w:tc>
      </w:tr>
      <w:tr w:rsidR="00A04E95" w:rsidRPr="00A12B5F" w14:paraId="14CBFAB9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8564" w14:textId="6108B18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15B5" w14:textId="63A9A84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AC6D" w14:textId="1833AC6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Cyclic AMP-responsive element-binding prote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AC30" w14:textId="1C5456C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62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7810" w14:textId="6A92281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CREB1</w:t>
            </w:r>
          </w:p>
        </w:tc>
      </w:tr>
      <w:tr w:rsidR="00A04E95" w:rsidRPr="00A12B5F" w14:paraId="75F1600A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36D0" w14:textId="68CA3BE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BED3" w14:textId="4E43A6C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88D6" w14:textId="26840FD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Induced myeloid leukemia cell differentiation protein Mcl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279A" w14:textId="0419211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Q078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F8B8" w14:textId="53168F2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MCL1</w:t>
            </w:r>
          </w:p>
        </w:tc>
      </w:tr>
      <w:tr w:rsidR="00A04E95" w:rsidRPr="00A12B5F" w14:paraId="3B1FF92D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5E7C" w14:textId="486B455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A8D2" w14:textId="2240D02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37BD" w14:textId="73247BD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Protein kinase C gamma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1106" w14:textId="237E75F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51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D1F8" w14:textId="457FE09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RKCG</w:t>
            </w:r>
          </w:p>
        </w:tc>
      </w:tr>
      <w:tr w:rsidR="00A04E95" w:rsidRPr="00A12B5F" w14:paraId="68C95093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0445" w14:textId="72878FD8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AB80" w14:textId="0943201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1E93" w14:textId="675EDB8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Cyclic AMP-dependent transcription factor ATF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B569" w14:textId="55D8D21B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53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45FA" w14:textId="7A01454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ATF2</w:t>
            </w:r>
          </w:p>
        </w:tc>
      </w:tr>
      <w:tr w:rsidR="00A04E95" w:rsidRPr="00A12B5F" w14:paraId="5128BE88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FF8E" w14:textId="6611426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B07F" w14:textId="2D7A33D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BDAC" w14:textId="5EB98B1B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Granulocyte-macrophage colony-stimulating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388A" w14:textId="1DCC7F9B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041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E3CC" w14:textId="49480EB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CSF2</w:t>
            </w:r>
          </w:p>
        </w:tc>
      </w:tr>
      <w:tr w:rsidR="00A04E95" w:rsidRPr="00A12B5F" w14:paraId="109DAAB2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54CE" w14:textId="49798A1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lastRenderedPageBreak/>
              <w:t>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1DCD" w14:textId="14E003A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3FCE" w14:textId="03E456D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Platelet endothelial cell adhesion molec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7EE7" w14:textId="6C68444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62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3F2F" w14:textId="77118AC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ECAM1</w:t>
            </w:r>
          </w:p>
        </w:tc>
      </w:tr>
      <w:tr w:rsidR="00A04E95" w:rsidRPr="00A12B5F" w14:paraId="509EF1DC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201F" w14:textId="6698C20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F43F" w14:textId="3E192AD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C418" w14:textId="7F058A9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C-Jun-amino-terminal kinase-interacting protei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90D3" w14:textId="7704D1E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Q133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F321" w14:textId="0EF6336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MAPK8IP2</w:t>
            </w:r>
          </w:p>
        </w:tc>
      </w:tr>
      <w:tr w:rsidR="00A04E95" w:rsidRPr="00A12B5F" w14:paraId="7A6E2B30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5996" w14:textId="132B792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D970" w14:textId="4AAE48C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6098" w14:textId="60459EB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Baculoviral IAP repeat-containing protein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AF4A" w14:textId="161F138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O153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7E53" w14:textId="413D918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BIRC5</w:t>
            </w:r>
          </w:p>
        </w:tc>
      </w:tr>
      <w:tr w:rsidR="00A04E95" w:rsidRPr="00A12B5F" w14:paraId="53F38765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C626" w14:textId="7CC16A4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876D" w14:textId="51D7538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68E4" w14:textId="7353B10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Tyrosine-protein phosphatase non-receptor type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DC42" w14:textId="72043C8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293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72E6" w14:textId="279232F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TPN6</w:t>
            </w:r>
          </w:p>
        </w:tc>
      </w:tr>
      <w:tr w:rsidR="00A04E95" w:rsidRPr="00A12B5F" w14:paraId="141A79EB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FD1E" w14:textId="54BB9EF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300F" w14:textId="0751157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5FDB" w14:textId="62DA7D5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Neuromod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1512" w14:textId="2EBA5C1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76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3C70" w14:textId="3E6BABD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GAP43</w:t>
            </w:r>
          </w:p>
        </w:tc>
      </w:tr>
      <w:tr w:rsidR="00A04E95" w:rsidRPr="00A12B5F" w14:paraId="30AA9AE8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EF0E" w14:textId="7056B56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DF40" w14:textId="450F859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7B0F" w14:textId="0E2B9B5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Dual oxid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BC00" w14:textId="43ABDD2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Q9NRD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25C4" w14:textId="3350D62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DUOX2</w:t>
            </w:r>
          </w:p>
        </w:tc>
      </w:tr>
      <w:tr w:rsidR="00A04E95" w:rsidRPr="00A12B5F" w14:paraId="13FDF41F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93CB" w14:textId="4B8E953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A099" w14:textId="47282E7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DCDC" w14:textId="3937F4ED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Nitric oxide synthase, endothel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9E25" w14:textId="3F35331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294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AA15" w14:textId="76F6FDA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NOS3</w:t>
            </w:r>
          </w:p>
        </w:tc>
      </w:tr>
      <w:tr w:rsidR="00A04E95" w:rsidRPr="00A12B5F" w14:paraId="3B561849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12EB" w14:textId="57362AC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8A0D" w14:textId="09FA372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F5E8" w14:textId="712A6B4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Tyrosine-protein phosphatase non-receptor typ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8F50" w14:textId="7C6D13B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180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B538" w14:textId="7F9ACBB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TPN1</w:t>
            </w:r>
          </w:p>
        </w:tc>
      </w:tr>
      <w:tr w:rsidR="00A04E95" w:rsidRPr="00A12B5F" w14:paraId="6E219793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746B" w14:textId="4DFF7BFF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2D27" w14:textId="4C6BA467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E373" w14:textId="03A79CD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Phosphatidylinositol-3,4,5-trisphosphate 5-phosphat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61AF" w14:textId="7086232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H0YFZ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452D" w14:textId="64FEF91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INPPL1</w:t>
            </w:r>
          </w:p>
        </w:tc>
      </w:tr>
      <w:tr w:rsidR="00A04E95" w:rsidRPr="00A12B5F" w14:paraId="771AE0DF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681" w14:textId="329A8FA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9F55" w14:textId="7DED261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49C1" w14:textId="35757003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Lipopolysaccharide-induced tumor necrosis factor-alpha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7510" w14:textId="24A5C4B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Q997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BBB5" w14:textId="067760AB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LITAF</w:t>
            </w:r>
          </w:p>
        </w:tc>
      </w:tr>
      <w:tr w:rsidR="00A04E95" w:rsidRPr="00A12B5F" w14:paraId="22AEC68D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CE36" w14:textId="3B5E8DD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C98E" w14:textId="15DCA47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218E" w14:textId="2603DEB2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G1/S-specific cyclin-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1DAE" w14:textId="2CC4339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302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4E8F" w14:textId="7DFC4640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CCND2</w:t>
            </w:r>
          </w:p>
        </w:tc>
      </w:tr>
      <w:tr w:rsidR="00A04E95" w:rsidRPr="00A12B5F" w14:paraId="23CB91CC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D9C7" w14:textId="72B29C2E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76DD" w14:textId="13235539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F8BD" w14:textId="2769DAEC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Tumor necrosis factor ligand superfamily member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5F9F" w14:textId="52200501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480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455C" w14:textId="316CC5A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FASLG</w:t>
            </w:r>
          </w:p>
        </w:tc>
      </w:tr>
      <w:tr w:rsidR="00A04E95" w:rsidRPr="00A12B5F" w14:paraId="0EB6AB9D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FB80" w14:textId="35456BC6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2760A6">
              <w:t>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46C5" w14:textId="2332E095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FBA2" w14:textId="60E20974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Caspase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70A8" w14:textId="34E7DD7B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P294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CD226" w14:textId="3E287F8A" w:rsidR="00A04E95" w:rsidRPr="00A12B5F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CASP1</w:t>
            </w:r>
          </w:p>
        </w:tc>
      </w:tr>
      <w:tr w:rsidR="00A04E95" w:rsidRPr="00A12B5F" w14:paraId="3ECC3486" w14:textId="77777777" w:rsidTr="001A3E38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00F61B" w14:textId="2F0774EE" w:rsidR="00A04E95" w:rsidRPr="00125551" w:rsidRDefault="00A04E95" w:rsidP="00A04E95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C436B1">
              <w:t>7</w:t>
            </w:r>
            <w: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9EE1D49" w14:textId="7CCC1062" w:rsidR="00A04E95" w:rsidRPr="00125551" w:rsidRDefault="00A04E95" w:rsidP="00A04E95">
            <w:pPr>
              <w:jc w:val="center"/>
              <w:rPr>
                <w:rFonts w:ascii="Calibri" w:eastAsia="等线" w:hAnsi="Calibri" w:cs="Calibri"/>
                <w:i/>
                <w:iCs/>
                <w:color w:val="000000"/>
                <w:sz w:val="13"/>
                <w:szCs w:val="24"/>
              </w:rPr>
            </w:pPr>
            <w:r w:rsidRPr="008F352D">
              <w:t>Ursolic acid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3DF7030" w14:textId="1D9791A1" w:rsidR="00A04E95" w:rsidRPr="00125551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163671">
              <w:t>Ectonucleotide pyrophosphatase/phosphodiesterase family member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F22964B" w14:textId="32B1B264" w:rsidR="00A04E95" w:rsidRPr="00125551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Q6UWV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CECAD97" w14:textId="66157753" w:rsidR="00A04E95" w:rsidRPr="00125551" w:rsidRDefault="00A04E95" w:rsidP="00A04E95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0842C8">
              <w:t>ENPP7</w:t>
            </w:r>
          </w:p>
        </w:tc>
      </w:tr>
    </w:tbl>
    <w:p w14:paraId="38173427" w14:textId="3D0C9223" w:rsidR="00D92AF6" w:rsidRDefault="00D92AF6" w:rsidP="00D92AF6">
      <w:pPr>
        <w:spacing w:before="240"/>
      </w:pPr>
    </w:p>
    <w:p w14:paraId="264F1392" w14:textId="77777777" w:rsidR="00D92AF6" w:rsidRDefault="00D92AF6" w:rsidP="00D92AF6">
      <w:pPr>
        <w:spacing w:before="240"/>
      </w:pPr>
    </w:p>
    <w:p w14:paraId="6D389375" w14:textId="6C9EF540" w:rsidR="00D92AF6" w:rsidRPr="008E47E3" w:rsidRDefault="00D92AF6" w:rsidP="00D92AF6">
      <w:pPr>
        <w:rPr>
          <w:rFonts w:ascii="Calibri" w:eastAsia="等线" w:hAnsi="Calibri" w:cs="Calibri"/>
          <w:b/>
          <w:bCs/>
          <w:color w:val="000000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A96C5B">
        <w:rPr>
          <w:rFonts w:cs="Times New Roman"/>
          <w:b/>
          <w:szCs w:val="24"/>
        </w:rPr>
        <w:t xml:space="preserve">. </w:t>
      </w:r>
      <w:r w:rsidRPr="00D92AF6">
        <w:rPr>
          <w:rFonts w:cs="Times New Roman"/>
          <w:bCs/>
          <w:szCs w:val="24"/>
        </w:rPr>
        <w:t>Known NAFLD-related targets</w:t>
      </w:r>
      <w:r w:rsidRPr="00AA0809">
        <w:rPr>
          <w:rFonts w:cs="Times New Roman"/>
          <w:bCs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4394"/>
        <w:gridCol w:w="1560"/>
        <w:gridCol w:w="1274"/>
      </w:tblGrid>
      <w:tr w:rsidR="00A85112" w:rsidRPr="00A12B5F" w14:paraId="7E86A90E" w14:textId="77777777" w:rsidTr="00A85112">
        <w:trPr>
          <w:trHeight w:val="330"/>
        </w:trPr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E7DE0CC" w14:textId="77777777" w:rsidR="00D92AF6" w:rsidRPr="00A12B5F" w:rsidRDefault="00D92AF6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476333">
              <w:t>NO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E25BE2A" w14:textId="200070EA" w:rsidR="00D92AF6" w:rsidRPr="00A12B5F" w:rsidRDefault="00D92AF6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F65879">
              <w:t>Uniprot ID</w:t>
            </w:r>
          </w:p>
        </w:tc>
        <w:tc>
          <w:tcPr>
            <w:tcW w:w="43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8FD12BE" w14:textId="1882093A" w:rsidR="00D92AF6" w:rsidRPr="00A12B5F" w:rsidRDefault="00D92AF6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F65879">
              <w:t>Target Protein Name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FC4F9C9" w14:textId="4C1FF2A9" w:rsidR="00D92AF6" w:rsidRPr="00A12B5F" w:rsidRDefault="00D92AF6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F65879">
              <w:t>Target</w:t>
            </w:r>
            <w:r>
              <w:t xml:space="preserve"> </w:t>
            </w:r>
            <w:r w:rsidRPr="00F65879">
              <w:t>Gene</w:t>
            </w:r>
            <w:r>
              <w:t xml:space="preserve"> </w:t>
            </w:r>
            <w:r w:rsidRPr="00F65879">
              <w:t>Name</w:t>
            </w: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2AF6A1C" w14:textId="0FA88C93" w:rsidR="00D92AF6" w:rsidRPr="00A12B5F" w:rsidRDefault="00D92AF6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F65879">
              <w:t>source</w:t>
            </w:r>
          </w:p>
        </w:tc>
      </w:tr>
      <w:tr w:rsidR="00A85112" w:rsidRPr="00A12B5F" w14:paraId="1CCC25AB" w14:textId="77777777" w:rsidTr="00A85112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8C14" w14:textId="040702F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96D6" w14:textId="46BC8F4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137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52BA" w14:textId="3E8A283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umor Necrosis Fac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923E" w14:textId="2053752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N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4B36" w14:textId="06E2C39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7C22E78B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7DC3" w14:textId="38C619A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96EA4" w14:textId="6F3341D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4093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6A63" w14:textId="5B49AD3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Hydroxyacyl-CoA Dehydrogenase Trifunctional Multienzyme Complex Subunit Alp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2584" w14:textId="54C6CC6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HADH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12B7" w14:textId="57D5FAA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32399002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C35E" w14:textId="2551D0E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E15E" w14:textId="7613272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523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7C0E" w14:textId="073DCD5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Interleukin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2C08" w14:textId="6AD1894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IL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0DFD" w14:textId="55F10CF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28611EB1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622F" w14:textId="4AB301A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8D86" w14:textId="1EBD596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130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2F76" w14:textId="0BC1414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Ins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9D47" w14:textId="6850571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I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9DB6" w14:textId="66A08C4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33C55A04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4265" w14:textId="39FD5D7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EB38" w14:textId="0D49C4E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2378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849C" w14:textId="0A6E142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Carnitine Palmitoyltransferase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102A" w14:textId="34CCB5F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CPT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FDA4" w14:textId="1A93596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4DCA701C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1256" w14:textId="79A6D4A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40A3" w14:textId="50FBD4B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0786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8D6C" w14:textId="1D0EE37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roxisome Proliferator Activated Receptor Alp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4AC5" w14:textId="48BCA39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PAR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1593" w14:textId="366C246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07047AED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B57D" w14:textId="734F6DA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7C04" w14:textId="3630FCB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1313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65BE" w14:textId="52AE3AA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Nuclear Receptor Subfamily 1 Group H Member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FE05" w14:textId="1998445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NR1H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D10B" w14:textId="7CC465A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20C752FB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872D" w14:textId="745FF08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A236" w14:textId="07A95C1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2429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DBCB" w14:textId="0EDC28E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lutamic--Pyruvic Transamin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BD0F" w14:textId="37C2C50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P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B8C6" w14:textId="1D25A9E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53282A64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32DD" w14:textId="7C44BE5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0D4C" w14:textId="7B8F282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504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DB3F" w14:textId="20F5DAD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Carnitine Palmitoyltransferase 1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FA64" w14:textId="55DF872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CPT1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CDDC" w14:textId="1489F1D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0FCB8291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2461" w14:textId="6A0D324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38636" w14:textId="09A9633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113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B1D1" w14:textId="09659DE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cyl-CoA Dehydrogenase Medium Ch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5D7F" w14:textId="300E703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CAD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77F4" w14:textId="7C05568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E4B5948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ADA0" w14:textId="4591FDB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8866" w14:textId="7470479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497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9083" w14:textId="1A8D940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cyl-CoA Dehydrogenase Very Long Ch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DB2A" w14:textId="24721C2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CADV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B179" w14:textId="6D1F1C4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3C8A4921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EF67" w14:textId="752C3F4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30DD" w14:textId="0158B5D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96RI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5E16" w14:textId="2BE5825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Nuclear Receptor Subfamily 1 Group H Member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36A0" w14:textId="5B0150C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NR1H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80A7" w14:textId="12C3EE4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3DFFE4C0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5540" w14:textId="7E193F8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3F0F" w14:textId="664582D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276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EEE0" w14:textId="1F34263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lbu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EBB5" w14:textId="15BFC87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L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3A8B" w14:textId="7F63D41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24257BB6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7610" w14:textId="0F76183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1542" w14:textId="31F083E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9NRA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6FD3" w14:textId="0151055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Solute Carrier Family 17 Member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CC3D" w14:textId="7C833D2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SLC17A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3128" w14:textId="77E7F9A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72708A6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C717" w14:textId="49555AA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8C41" w14:textId="25E3411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158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7DB9" w14:textId="5855752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diponectin, C1Q And Collagen Domain Contai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C919" w14:textId="22D5728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DIPOQ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81F9" w14:textId="4ACBDAF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29F479BF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7DF4" w14:textId="5028E9F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lastRenderedPageBreak/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D595" w14:textId="6FF260A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302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63BD" w14:textId="2186243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Homeostatic Iron Regula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FC63" w14:textId="20D0E50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HF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51AF" w14:textId="3CFAEC5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51E4E4DA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5FB1" w14:textId="779AE80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D1D5" w14:textId="610EB3C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62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ABA0" w14:textId="1B5C2D2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Insulin Recep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EB66" w14:textId="53E4918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INS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6C77" w14:textId="040AD54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3ACC502F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4DF2" w14:textId="7954D34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1315" w14:textId="1E10C03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41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E21F" w14:textId="74A262A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polipoprotein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A2C5" w14:textId="4E8115E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PO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1B70" w14:textId="0D68E86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2218C9C6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F344" w14:textId="72C17F9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4987" w14:textId="5DC4E4E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4932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8101" w14:textId="4EF7DA8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Fatty Acid Synth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EFB5" w14:textId="12D0F8D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FAS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E59F" w14:textId="147952D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6A973A58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6F92" w14:textId="76D8624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082F" w14:textId="6BA5769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158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CC3E" w14:textId="1176CE1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Interleukin 1 Be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1FD8" w14:textId="15C645E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IL1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7995" w14:textId="52D8C28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63CDCF73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2D7E" w14:textId="3989D07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0759" w14:textId="1204E5C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1683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D399" w14:textId="0C00CE1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Hydroxyacyl-CoA Dehydrogen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6E93" w14:textId="0965CCE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HAD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B6A7" w14:textId="3F6DFB4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2C6001E4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641D" w14:textId="40E5004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979C" w14:textId="16DB22F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4123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04CC" w14:textId="7433FE6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Hepatocyte Nuclear Factor 4 Alp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1119" w14:textId="542DA2B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HNF4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EA2F" w14:textId="411B93D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40938FC1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4232" w14:textId="58BF7BC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651C" w14:textId="5B22876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1944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C134" w14:textId="03B1288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amma-Glutamyltransferas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E686" w14:textId="51731D2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GT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5541" w14:textId="2BEB688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6DF6A1D3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C3BD" w14:textId="2BE2F30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27B2" w14:textId="23CF126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3723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78DB" w14:textId="2468A07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roxisome Proliferator Activated Receptor Gam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554E" w14:textId="4022B33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PAR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72D2" w14:textId="419B83B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301898A0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1D0E" w14:textId="6428255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703D" w14:textId="5E90E75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1506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98F2" w14:textId="699CDD7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cyl-CoA Oxidas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4C03" w14:textId="7ECF6BD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COX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EF99" w14:textId="213E117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BDBD917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F603" w14:textId="1EDC0E8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9A4C" w14:textId="32688A8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5515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1AD9" w14:textId="1852001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Microsomal Triglyceride Transfer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A403" w14:textId="58E1138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MTTP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F53D" w14:textId="629B705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577B2117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F61C" w14:textId="2938B14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7732" w14:textId="62C505C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4115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B000" w14:textId="23C309C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Lep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CCFD" w14:textId="43ABFEA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LEP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C958" w14:textId="35F2580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7098130D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4D64" w14:textId="2D86E0F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CD99" w14:textId="13A1709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9UJS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1903" w14:textId="739DD34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Solute Carrier Family 25 Member 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44EF" w14:textId="4627507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SLC25A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4B2E" w14:textId="3CCF4E8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438BDAD3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D6C8" w14:textId="3EBC5FE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7048" w14:textId="374F1E5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518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216C" w14:textId="2023A20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Cytochrome P450 Family 2 Subfamily E Member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E69B" w14:textId="03C4800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CYP2E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9A65" w14:textId="07F4C53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5414E333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AB17" w14:textId="4E0D277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746A" w14:textId="58623B5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46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BEEF" w14:textId="2C5F186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umor Protein 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81B0" w14:textId="4887817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P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0384" w14:textId="2478CF9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65BC1E66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0C4B" w14:textId="38EF556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813F" w14:textId="1C930C4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5165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2C39" w14:textId="4B7BB72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Hydroxysteroid 17-Beta Dehydrogenase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547B" w14:textId="63E48B4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HSD17B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E15B" w14:textId="5419962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7A96B76C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0DB0" w14:textId="0307371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0296" w14:textId="0C7795A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2082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12D4" w14:textId="43D3F00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HNF1 Homeobox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1CCB" w14:textId="4659DC8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HNF1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600E" w14:textId="706D6DB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73618C81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AF3C" w14:textId="2543087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5428" w14:textId="2F71A07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3695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67B0" w14:textId="2AC1B5E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Sterol Regulatory Element Binding Transcription Factor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9DA8" w14:textId="007D554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SREBF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2440" w14:textId="46B743C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79E54928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283A" w14:textId="1725CD6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FA2F" w14:textId="7C414AF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042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B0FF" w14:textId="461391B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RELA Proto-Oncogene, NF-KB Subun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F948" w14:textId="1641083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REL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2669" w14:textId="14C750B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AAA24C4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7A84" w14:textId="337B9EA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lastRenderedPageBreak/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04E0" w14:textId="37B2BFA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11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E703" w14:textId="3D82B96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ransforming Growth Factor Beta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0534" w14:textId="77A2F2B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GFB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6EB0" w14:textId="6386CC9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46BC0BF9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29FB" w14:textId="0DAE53B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2D32" w14:textId="126363D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100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94AF" w14:textId="6BB6FCF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Serpin Family A Member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B5EC" w14:textId="774EA8A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SERPINA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E8FC" w14:textId="594CC17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7DF96CB7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362F" w14:textId="72DA51A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840B" w14:textId="4660693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11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3ABE" w14:textId="4E36D78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KRAS Proto-Oncogene, GTP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4CF6" w14:textId="488B908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KRA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6438" w14:textId="51959B2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4F1DE058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A768" w14:textId="59D35C9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3599" w14:textId="70E423A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4377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E8E1" w14:textId="720322A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Solute Carrier Family 25 Member 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BF5B" w14:textId="637A360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SLC25A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C1B4" w14:textId="326B8B7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E674D6A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7486" w14:textId="1FD5D12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0961" w14:textId="21ABD01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505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99C4" w14:textId="7A0E029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roxisomal Biogenesis Factor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D1A3" w14:textId="514D8C7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X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4775" w14:textId="3364ADF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71738826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A349" w14:textId="23C7EA6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282C" w14:textId="1CE5408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5508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F52E" w14:textId="6E758F5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Hydroxyacyl-CoA Dehydrogenase Trifunctional Multienzyme Complex Subunit Be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AD58" w14:textId="0866F10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HADH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D552" w14:textId="0075439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030BC09E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003B" w14:textId="7806D4B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BCF7" w14:textId="42D2E73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264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0801" w14:textId="46E2BC6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polipoprotein 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D1A6" w14:textId="6D9F0E6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POA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AB7E" w14:textId="1B119A3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6BDBFA6E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1795" w14:textId="138A1C9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9316" w14:textId="267901A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4393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8963" w14:textId="4403226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roxisomal Biogenesis Factor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5F00" w14:textId="313D85D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X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5A24" w14:textId="67476DE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5DA54438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489E" w14:textId="5777675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BC92" w14:textId="24D7ADC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283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31E2" w14:textId="012602E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cyl-CoA Dehydrogenase Long Ch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AD40" w14:textId="4ED2DDF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CAD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5DB9" w14:textId="3504559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2A38144D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F329" w14:textId="11D8738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2510" w14:textId="570F57C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26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C75B" w14:textId="69F8A2A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polipoprotein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C128" w14:textId="29DF839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PO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DFDE" w14:textId="56B8C34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4A30C245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A0D8" w14:textId="5E2EB66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5444" w14:textId="526D3A9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1308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675B" w14:textId="6036723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cetyl-CoA Carboxylase Alp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DFCE" w14:textId="0A5B29F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CAC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C231" w14:textId="3BEAF2C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04B7B9E9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9D31" w14:textId="5157AC4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4F9E" w14:textId="70530C2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2828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530A" w14:textId="4575530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TP Binding Cassette Subfamily D Member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7D07" w14:textId="294EA15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BCD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3995" w14:textId="4A3A24D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57B23D07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DCA4" w14:textId="472512D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3901" w14:textId="3AE06BA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352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C97D" w14:textId="33DCD16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Catenin Beta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A2A3" w14:textId="6D189CB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CTNNB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4C70" w14:textId="09B9A06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731F8A6E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154D" w14:textId="338F344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0A0E" w14:textId="3AC3391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9547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A841" w14:textId="186AB0B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TP Binding Cassette Subfamily A Member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B87B" w14:textId="10DE408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BCA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0B9F" w14:textId="08F2F60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45D82392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9C98" w14:textId="558F86B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3407" w14:textId="7C7A21D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8F9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F550" w14:textId="3365087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KHD1 Ciliary IPT Domain Containing Fibrocystin/Polyduc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F92C" w14:textId="08E4173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KHD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D13F" w14:textId="4210C12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020BAFF1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6F09" w14:textId="2AA1553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5B54" w14:textId="09F5D36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9UGP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5BB0" w14:textId="630E24D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SEC63 Homolog, Protein Translocation Regula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5549" w14:textId="6DBC5E1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SEC6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D65E" w14:textId="4F0B6B9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51654838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5139" w14:textId="30FD84C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B2AF" w14:textId="3A26981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2143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85D2" w14:textId="15F3C75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TP Binding Cassette Subfamily B Member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7D24" w14:textId="670B7D9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BCB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9C3A" w14:textId="69EC53D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D2C0863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5C98" w14:textId="72100B2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FB4C" w14:textId="24DFF6F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277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88C6" w14:textId="362B884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lpha Feto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D8A3" w14:textId="6A93190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FP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D4B5" w14:textId="6D2E710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5ECE6254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6F45" w14:textId="6E782EE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lastRenderedPageBreak/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7179" w14:textId="7191D35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6068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0CC4" w14:textId="3C947F5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roxisomal Biogenesis Factor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A4EE" w14:textId="3496BF1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X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FD40" w14:textId="4518E40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C0A157C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27CE" w14:textId="33D07AD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C3E8" w14:textId="154B930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317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6C5B" w14:textId="073ED18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KT Serine/Threonine Kinas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A710" w14:textId="6CC7ABA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KT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0001" w14:textId="623731B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F035910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F7D5" w14:textId="5554A84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92A7" w14:textId="7DE0BA8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953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D633" w14:textId="00E1707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TP Binding Cassette Subfamily B Member 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51F2" w14:textId="187D22A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BCB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8EA6" w14:textId="7C26D49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3A223E51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7DB9" w14:textId="52C7BEC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03E9" w14:textId="34E9AEF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4085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FC73" w14:textId="3BD14EE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roxisomal Biogenesis Factor 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BCD0" w14:textId="164BD5C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X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6D21" w14:textId="08C281F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7D95518F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6D29" w14:textId="68E0915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9F86" w14:textId="6DB3DA0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4233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CB85" w14:textId="31ECEC5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hosphatidylinositol-4,5-Bisphosphate 3-Kinase Catalytic Subunit Alp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801E" w14:textId="5C307DE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IK3C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A75B" w14:textId="71ADB1D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4CA13761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C353" w14:textId="12DD129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220A" w14:textId="6848E58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1360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C022" w14:textId="6B556DD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roxisomal Biogenesis Factor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C4C5" w14:textId="4EF3848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X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B366" w14:textId="2BC439A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642A4B69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7095" w14:textId="3253EC3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F6FF" w14:textId="02FC4D9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435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5992" w14:textId="3FBB483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TPase Phospholipid Transporting 8B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1413" w14:textId="1B2AF92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TP8B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F52B" w14:textId="2CC279B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583FDD9B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DE59" w14:textId="7419CEE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E90F" w14:textId="01053F1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2832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8711" w14:textId="1DEB90D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roxisomal Biogenesis Factor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6DDE" w14:textId="2C532F2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X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BD8F" w14:textId="13154B4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39E7846F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682A" w14:textId="60591F5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D978" w14:textId="09ED4A5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7Z4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8BA4" w14:textId="5DB4D6D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roxisomal Biogenesis Factor 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CB26" w14:textId="496940A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X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4FF7" w14:textId="426D0D6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481029FD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57AA" w14:textId="638B961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D738" w14:textId="2340CC8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5619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5D9B" w14:textId="0C3323B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Methionyl-TRNA Synthet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E11E" w14:textId="3A54313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MAR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25A0" w14:textId="758F99A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00973CEB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B7F6" w14:textId="10BD9E9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252C" w14:textId="1D83F07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073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C36E" w14:textId="189D180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Coagulation Factor II, Thromb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2082" w14:textId="0C2961C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F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1B5A" w14:textId="3C646B9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D6E8BBB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A217" w14:textId="28476BD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3853" w14:textId="7840A5F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578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CA01" w14:textId="5691F28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Keratin 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59F6" w14:textId="2108085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KRT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04C9" w14:textId="205F46B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37BFA95E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5050" w14:textId="6A92C88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DC8F" w14:textId="089EB3D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3567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4F71" w14:textId="7F20CE0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TPase Copper Transporting Be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4E55" w14:textId="1965C67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TP7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FA22" w14:textId="4DE4542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476549BC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4BC5" w14:textId="0AB708C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AF7D" w14:textId="086BEFC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0076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2FF8" w14:textId="7E713C0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Stearoyl-CoA Desatur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039A" w14:textId="2B848F0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SC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01DC" w14:textId="1EE9622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F30410C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91F5" w14:textId="48AAD64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239E" w14:textId="10AC844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143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4668" w14:textId="7FD2F89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rotein Kinase C Substrate 80K-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CDBC" w14:textId="3D7F200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RKCS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89D9" w14:textId="1E1F13D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64A48096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1C77" w14:textId="2DE42CD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B010" w14:textId="7AEE8A0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9Y47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1D72" w14:textId="48B7C6B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rotein Kinase AMP-Activated Non-Catalytic Subunit Beta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6AC5" w14:textId="4E04C4A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RKAB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BE90" w14:textId="3B46ECC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59FC8991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F860" w14:textId="73CB69E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3459" w14:textId="5ECE62A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9296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FA05" w14:textId="7325BB9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roxisomal Biogenesis Factor 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7ACC" w14:textId="7C75187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X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83A8" w14:textId="042D5AC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76497570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5FBC" w14:textId="6310623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83E4" w14:textId="4B4753C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1014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9E70" w14:textId="05692B9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C-X-C Motif Chemokine Ligand 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1C02" w14:textId="1F37282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CXCL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5316" w14:textId="464BBC3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5653D73D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5307" w14:textId="43097BF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31CC" w14:textId="1753B8E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045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3B80" w14:textId="6D38879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Ceruloplas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4F8E" w14:textId="5815A7B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CP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BAF3" w14:textId="32C578D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3C8937F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2CA1" w14:textId="6B31F3E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lastRenderedPageBreak/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04CA" w14:textId="316CEAB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578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8D3B" w14:textId="6028359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Keratin 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CDB9" w14:textId="00E002D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KRT1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2260" w14:textId="28D98AB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77BB935D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21B7" w14:textId="71F2AC8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3442" w14:textId="39E05F8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1621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AC75" w14:textId="4037769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cyl-CoA Dehydrogenase Short Ch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CE4F" w14:textId="3C75CEF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CAD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8351" w14:textId="790C963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488A7FCA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47ED" w14:textId="31E984D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33BB" w14:textId="35F2B82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685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3E4F" w14:textId="344B782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Lipoprotein Lip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516F" w14:textId="6F23C8F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LP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0F88" w14:textId="7B3E3ED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36ADCA3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48BF" w14:textId="5C53A7F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6B20" w14:textId="399AA05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9NP7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9D1E" w14:textId="6F03800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MLX Interacting Protein Lik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505A" w14:textId="610FC1C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MLXIP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7F55" w14:textId="4735249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0429D4E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DCCC" w14:textId="576FBF0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697C" w14:textId="2C3A43B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157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78AF" w14:textId="1A15422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Interferon Gam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CC15" w14:textId="7A1162A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IFN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1ADE" w14:textId="6D79DC5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3B860EDE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66F7" w14:textId="25BBB56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0353" w14:textId="707006D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96AD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48B7" w14:textId="0A12862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atatin Like Phospholipase Domain Containing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6BD9" w14:textId="69720EA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NPLA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35BB" w14:textId="07B80E6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2ADF6277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1C83" w14:textId="6A6B72A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9A77" w14:textId="792926A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4257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AF03" w14:textId="056294E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Caspase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A93C" w14:textId="5737472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CASP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2EEF" w14:textId="70E3515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4719CB5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2853" w14:textId="13AF98E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E1BA" w14:textId="0CD2868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1613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73CA" w14:textId="4B40D59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Electron Transfer Flavoprotein Dehydrogen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D057" w14:textId="02F3EED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ETFD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9024" w14:textId="0D8CD26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6A0A099D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873F" w14:textId="66D7AB5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5E45" w14:textId="41D02E5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9Y5Y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4380" w14:textId="23D42D1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roxisomal Biogenesis Factor 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5573" w14:textId="42FEE0B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X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EF5A" w14:textId="6F9B609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3835A4D4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B589" w14:textId="652592D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1905" w14:textId="43332A8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0062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9CE7" w14:textId="5446D13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roxisomal Biogenesis Factor 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F35B" w14:textId="60445A0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X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AEB2" w14:textId="2231C88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22EF603D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1B66" w14:textId="2E23B69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15B6" w14:textId="174C42C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223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B21F" w14:textId="1391BD6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Interleukin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2248" w14:textId="776CF4D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IL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07E3" w14:textId="6FE1E75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39C42803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D6A8" w14:textId="3BDCCDC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C458" w14:textId="3209ED6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1469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5196" w14:textId="40779D2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lucosidase II Alpha Subun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DDCD" w14:textId="610FC24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ANA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FA7C" w14:textId="769517A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3FBB9B49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C113" w14:textId="42EABC6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C267" w14:textId="57F1107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9BZW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D4B8" w14:textId="67BA85B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ransmembrane 6 Superfamily Member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4E83" w14:textId="49874C4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M6SF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F638" w14:textId="40B7B75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278056DB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0A4D" w14:textId="2F58B0F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EA17" w14:textId="58B07C5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9H84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3E15" w14:textId="5214CB1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cyl-CoA Dehydrogenase Family Member 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A1A4" w14:textId="1F31EF8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CAD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EDB7" w14:textId="1D066BA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7D773414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CD14" w14:textId="4472DF9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309D" w14:textId="6E77461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3857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C14A" w14:textId="59D9445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Lipase A, Lysosomal Acid 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1972" w14:textId="6B68EA3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LIP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1F9A" w14:textId="6B90B90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7D59D168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DB00" w14:textId="5497710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7308" w14:textId="6FE2299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168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C031" w14:textId="4AA3D8D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hosphoenolpyruvate Carboxykinase 2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D9D0" w14:textId="5EB539D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CK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DB60" w14:textId="456FCA2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23E6A7CC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7352" w14:textId="11C193A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0A65" w14:textId="19E994C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86V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BD66" w14:textId="1E88BCB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diponectin Receptor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E3CB" w14:textId="3A5C1B9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DIPOR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D89C" w14:textId="10AC07D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6E22FAD7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0FC1" w14:textId="7132236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465C" w14:textId="6F075AB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3556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432A" w14:textId="28D96C5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Insulin Receptor Substrat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72F4" w14:textId="628CF1B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IRS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EC88" w14:textId="2765CDA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210C3C04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F75A" w14:textId="32EFFC6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0B3F" w14:textId="3E64B41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4835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114E" w14:textId="1872267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Leptin Recep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B7A1" w14:textId="6A29D7E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LEP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57E2" w14:textId="0D5EED7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711E92B8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20CB" w14:textId="6A4414F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lastRenderedPageBreak/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068E" w14:textId="72A9106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278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4456" w14:textId="5BE3A3F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ransferr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6D6A" w14:textId="5B4A5F2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2AA2" w14:textId="104093A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6F8575E8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7F13" w14:textId="0FDBA7B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DAD6" w14:textId="36E68F2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4598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22E7" w14:textId="4739E10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Mitogen-Activated Protein Kinase 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C59F" w14:textId="6D3AF3E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MAPK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261A" w14:textId="0341EFD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619D8254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2F01" w14:textId="2C71EAD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1E97" w14:textId="437A08E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7608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6FFB" w14:textId="1B94F66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Solute Carrier Family 22 Member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C407" w14:textId="2C59DB3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SLC22A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2432" w14:textId="0DDAFA0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306555B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CD91" w14:textId="4847A08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39F3" w14:textId="09ADEB4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7538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E5F0" w14:textId="3392C4F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roxisomal Biogenesis Factor 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E6AD" w14:textId="714CACC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X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676B" w14:textId="4499EAA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BB35F0E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4398" w14:textId="40EEBFB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1F9E" w14:textId="514116D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1210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E4EA" w14:textId="5236ED9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Fatty Acid Binding Protein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A9CA" w14:textId="1C674DC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FABP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A0D8" w14:textId="4F23A82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326D65DD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54BB" w14:textId="1769396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7010" w14:textId="0DCAAE8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5658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DF65" w14:textId="7D9F972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roxisomal Biogenesis Factor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E767" w14:textId="391F790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X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3FB9" w14:textId="62F1443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14DEFA45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97F8" w14:textId="66D96F8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BFEB" w14:textId="33DE4BB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1786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3E09" w14:textId="654AB3B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X-Box Binding Protein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CACB" w14:textId="331658F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XBP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A5CA" w14:textId="2FA3AB3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enecards</w:t>
            </w:r>
          </w:p>
        </w:tc>
      </w:tr>
      <w:tr w:rsidR="00A85112" w:rsidRPr="00A12B5F" w14:paraId="6DA7008E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F245" w14:textId="59D5745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2CA9" w14:textId="661F5B07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2544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494D" w14:textId="3A83B1F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umor necrosis factor receptor superfamily member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FD1E" w14:textId="30FB101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FA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4230" w14:textId="735B06F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MIM</w:t>
            </w:r>
          </w:p>
        </w:tc>
      </w:tr>
      <w:tr w:rsidR="00A85112" w:rsidRPr="00A12B5F" w14:paraId="00619D9A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2E9D" w14:textId="6B10B53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0D95" w14:textId="0263A8D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858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F115" w14:textId="691A635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Hepatocyte growth factor receptor, HGF recep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9876" w14:textId="0EE2462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ME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9493" w14:textId="34BC37C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MIM</w:t>
            </w:r>
          </w:p>
        </w:tc>
      </w:tr>
      <w:tr w:rsidR="00A85112" w:rsidRPr="00A12B5F" w14:paraId="3BCF0259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DA63" w14:textId="0EFFC34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DFB5" w14:textId="41EA7A5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5059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FF83" w14:textId="3CD3C1C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umor necrosis factor ligand superfamily member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3FD9" w14:textId="5F343B9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NFSF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3A07" w14:textId="0791413B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MIM</w:t>
            </w:r>
          </w:p>
        </w:tc>
      </w:tr>
      <w:tr w:rsidR="00A85112" w:rsidRPr="00A12B5F" w14:paraId="418ABE5C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E814" w14:textId="222BD82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EF48" w14:textId="516568D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265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507C" w14:textId="335348B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polipoprotein C-I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68C9" w14:textId="77E2E0D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POC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A24B" w14:textId="63883F8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MIM</w:t>
            </w:r>
          </w:p>
        </w:tc>
      </w:tr>
      <w:tr w:rsidR="00A85112" w:rsidRPr="00A12B5F" w14:paraId="717CD60B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A239" w14:textId="32342F4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0D2C" w14:textId="0D1FFDA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071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07C3" w14:textId="26BB3A7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Fatty acid-binding protein, li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85D8" w14:textId="634545D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FABP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7B09" w14:textId="27A7533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MIM</w:t>
            </w:r>
          </w:p>
        </w:tc>
      </w:tr>
      <w:tr w:rsidR="00A85112" w:rsidRPr="00A12B5F" w14:paraId="1FDBDB7C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52AA" w14:textId="16BBC05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288A" w14:textId="1438553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0047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F560" w14:textId="5E1FAC1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Homeobox protein Mei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230A" w14:textId="1AFC666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MEIS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1531" w14:textId="5197B85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MIM</w:t>
            </w:r>
          </w:p>
        </w:tc>
      </w:tr>
      <w:tr w:rsidR="00A85112" w:rsidRPr="00A12B5F" w14:paraId="3E346C7D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DFFD" w14:textId="799637D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D2BD" w14:textId="34F5ABE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002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70BC" w14:textId="02873FA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oll-like receptor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8822" w14:textId="03D8266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LR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3DCA" w14:textId="36F222D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MIM</w:t>
            </w:r>
          </w:p>
        </w:tc>
      </w:tr>
      <w:tr w:rsidR="00A85112" w:rsidRPr="00A12B5F" w14:paraId="2D7393F5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C5DB" w14:textId="0EFC102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6994" w14:textId="0B81DB3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9NST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38E5" w14:textId="7530999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cylglycerol-3-phosphate O-acyltransfer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72C5" w14:textId="7790699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NPLA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D7A5" w14:textId="701C516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MIM</w:t>
            </w:r>
          </w:p>
        </w:tc>
      </w:tr>
      <w:tr w:rsidR="00A85112" w:rsidRPr="00A12B5F" w14:paraId="2907C26E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EEA0" w14:textId="2E3A065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5B0D" w14:textId="1B0CCCF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9290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BCEA" w14:textId="181460C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hosphatidate cytidylyltransferas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49E0" w14:textId="051C115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CDS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13BB" w14:textId="5785D2B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MIM</w:t>
            </w:r>
          </w:p>
        </w:tc>
      </w:tr>
      <w:tr w:rsidR="00A85112" w:rsidRPr="00A12B5F" w14:paraId="05CD9C68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B31B" w14:textId="0B78B25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CEAC" w14:textId="2D476EBC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141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A1B6" w14:textId="6AF7BE9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Interleukin-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7519" w14:textId="5A202CD6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IL1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F97B" w14:textId="7E31A3FE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MIM</w:t>
            </w:r>
          </w:p>
        </w:tc>
      </w:tr>
      <w:tr w:rsidR="00A85112" w:rsidRPr="00A12B5F" w14:paraId="23B485EF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0884" w14:textId="58FAA8C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7569" w14:textId="6A642D9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9816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2597" w14:textId="43A9A5A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olycystin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1A00" w14:textId="3F3E0704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KD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4D7D" w14:textId="1A0AF37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OMIM</w:t>
            </w:r>
          </w:p>
        </w:tc>
      </w:tr>
      <w:tr w:rsidR="00A85112" w:rsidRPr="00A12B5F" w14:paraId="65499B6C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ED47" w14:textId="724A8A9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lastRenderedPageBreak/>
              <w:t>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9343" w14:textId="05103D4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3723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3C57" w14:textId="0398546A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roxisome proliferator-activated receptor gam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CEFD" w14:textId="3866F122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PAR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A3A5" w14:textId="0324D088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TD</w:t>
            </w:r>
          </w:p>
        </w:tc>
      </w:tr>
      <w:tr w:rsidR="00A85112" w:rsidRPr="00A12B5F" w14:paraId="6377F428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7E10" w14:textId="523081C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0101" w14:textId="3340B3A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432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715B" w14:textId="52EEF35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lucagon-like peptide 1 recep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A2C7" w14:textId="4CE89AFD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GLP1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634B" w14:textId="07D998AF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TD</w:t>
            </w:r>
          </w:p>
        </w:tc>
      </w:tr>
      <w:tr w:rsidR="00A85112" w:rsidRPr="00A12B5F" w14:paraId="49ED66BC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A06A" w14:textId="7413E640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</w:rPr>
            </w:pPr>
            <w:r w:rsidRPr="00705B02"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BBFA" w14:textId="779C27F1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Q0318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4BDF" w14:textId="10A6B205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eroxisome proliferator-activated receptor del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9324" w14:textId="61E26633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PAR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797B" w14:textId="17E051D9" w:rsidR="00A85112" w:rsidRPr="00A12B5F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TD</w:t>
            </w:r>
          </w:p>
        </w:tc>
      </w:tr>
      <w:tr w:rsidR="00A85112" w:rsidRPr="00A12B5F" w14:paraId="2B63BF8F" w14:textId="77777777" w:rsidTr="00A85112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C6FD6D7" w14:textId="06D312C5" w:rsidR="00A85112" w:rsidRPr="00125551" w:rsidRDefault="00A85112" w:rsidP="00A8511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24"/>
                <w:lang w:eastAsia="zh-CN"/>
              </w:rPr>
            </w:pPr>
            <w:r w:rsidRPr="00705B02">
              <w:t>1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991DD6E" w14:textId="7B15F59E" w:rsidR="00A85112" w:rsidRPr="00125551" w:rsidRDefault="00A85112" w:rsidP="00A85112">
            <w:pPr>
              <w:jc w:val="center"/>
              <w:rPr>
                <w:rFonts w:ascii="Calibri" w:eastAsia="等线" w:hAnsi="Calibri" w:cs="Calibri"/>
                <w:i/>
                <w:iCs/>
                <w:color w:val="000000"/>
                <w:sz w:val="13"/>
                <w:szCs w:val="24"/>
              </w:rPr>
            </w:pPr>
            <w:r w:rsidRPr="00921A8E">
              <w:t>P5464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BE8B14E" w14:textId="0D88442D" w:rsidR="00A85112" w:rsidRPr="00125551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AMPK subunit alpha-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8E6F034" w14:textId="4C1F6B36" w:rsidR="00A85112" w:rsidRPr="00125551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PRKAA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E99BFE6" w14:textId="56F96365" w:rsidR="00A85112" w:rsidRPr="00125551" w:rsidRDefault="00A85112" w:rsidP="00A85112">
            <w:pPr>
              <w:jc w:val="center"/>
              <w:rPr>
                <w:rFonts w:ascii="Calibri" w:eastAsia="等线" w:hAnsi="Calibri" w:cs="Calibri"/>
                <w:color w:val="000000"/>
                <w:sz w:val="13"/>
                <w:szCs w:val="24"/>
              </w:rPr>
            </w:pPr>
            <w:r w:rsidRPr="00921A8E">
              <w:t>TTD</w:t>
            </w:r>
          </w:p>
        </w:tc>
      </w:tr>
    </w:tbl>
    <w:p w14:paraId="4FD828B2" w14:textId="77777777" w:rsidR="00946D45" w:rsidRPr="001549D3" w:rsidRDefault="00946D45" w:rsidP="00D35B55">
      <w:pPr>
        <w:spacing w:before="240"/>
      </w:pPr>
    </w:p>
    <w:sectPr w:rsidR="00946D45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90979" w14:textId="77777777" w:rsidR="00A91234" w:rsidRDefault="00A91234" w:rsidP="00117666">
      <w:pPr>
        <w:spacing w:after="0"/>
      </w:pPr>
      <w:r>
        <w:separator/>
      </w:r>
    </w:p>
  </w:endnote>
  <w:endnote w:type="continuationSeparator" w:id="0">
    <w:p w14:paraId="2065B448" w14:textId="77777777" w:rsidR="00A91234" w:rsidRDefault="00A912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E48E6" w14:textId="77777777" w:rsidR="00A91234" w:rsidRDefault="00A91234" w:rsidP="00117666">
      <w:pPr>
        <w:spacing w:after="0"/>
      </w:pPr>
      <w:r>
        <w:separator/>
      </w:r>
    </w:p>
  </w:footnote>
  <w:footnote w:type="continuationSeparator" w:id="0">
    <w:p w14:paraId="1BD85EB5" w14:textId="77777777" w:rsidR="00A91234" w:rsidRDefault="00A912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E93"/>
    <w:rsid w:val="00052A14"/>
    <w:rsid w:val="00053AF9"/>
    <w:rsid w:val="00077D53"/>
    <w:rsid w:val="00096304"/>
    <w:rsid w:val="00105FD9"/>
    <w:rsid w:val="00117666"/>
    <w:rsid w:val="001549D3"/>
    <w:rsid w:val="00160065"/>
    <w:rsid w:val="00177D84"/>
    <w:rsid w:val="001A3E3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508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6F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58EE"/>
    <w:rsid w:val="00946D45"/>
    <w:rsid w:val="00964134"/>
    <w:rsid w:val="00970F7D"/>
    <w:rsid w:val="00994A3D"/>
    <w:rsid w:val="009C2B12"/>
    <w:rsid w:val="00A04E95"/>
    <w:rsid w:val="00A174D9"/>
    <w:rsid w:val="00A20713"/>
    <w:rsid w:val="00A77245"/>
    <w:rsid w:val="00A85112"/>
    <w:rsid w:val="00A91234"/>
    <w:rsid w:val="00A96C5B"/>
    <w:rsid w:val="00AA0809"/>
    <w:rsid w:val="00AA4D24"/>
    <w:rsid w:val="00AB38B0"/>
    <w:rsid w:val="00AB6715"/>
    <w:rsid w:val="00B1671E"/>
    <w:rsid w:val="00B25EB8"/>
    <w:rsid w:val="00B37F4D"/>
    <w:rsid w:val="00B70FCF"/>
    <w:rsid w:val="00C52A7B"/>
    <w:rsid w:val="00C56BAF"/>
    <w:rsid w:val="00C679AA"/>
    <w:rsid w:val="00C75972"/>
    <w:rsid w:val="00C81A7B"/>
    <w:rsid w:val="00CB6C88"/>
    <w:rsid w:val="00CD066B"/>
    <w:rsid w:val="00CE4FEE"/>
    <w:rsid w:val="00D060CF"/>
    <w:rsid w:val="00D35B55"/>
    <w:rsid w:val="00D92AF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160B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A96C5B"/>
  </w:style>
  <w:style w:type="paragraph" w:customStyle="1" w:styleId="msonormal0">
    <w:name w:val="msonormal"/>
    <w:basedOn w:val="a0"/>
    <w:rsid w:val="00A96C5B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A96C5B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A96C5B"/>
    <w:pPr>
      <w:spacing w:before="100" w:beforeAutospacing="1" w:after="100" w:afterAutospacing="1"/>
    </w:pPr>
    <w:rPr>
      <w:rFonts w:ascii="Calibri" w:eastAsia="宋体" w:hAnsi="Calibri" w:cs="Calibri"/>
      <w:color w:val="000000"/>
      <w:szCs w:val="24"/>
      <w:lang w:eastAsia="zh-CN"/>
    </w:rPr>
  </w:style>
  <w:style w:type="paragraph" w:customStyle="1" w:styleId="font7">
    <w:name w:val="font7"/>
    <w:basedOn w:val="a0"/>
    <w:rsid w:val="00A96C5B"/>
    <w:pPr>
      <w:spacing w:before="100" w:beforeAutospacing="1" w:after="100" w:afterAutospacing="1"/>
    </w:pPr>
    <w:rPr>
      <w:rFonts w:ascii="Calibri" w:eastAsia="宋体" w:hAnsi="Calibri" w:cs="Calibri"/>
      <w:i/>
      <w:iCs/>
      <w:color w:val="000000"/>
      <w:szCs w:val="24"/>
      <w:lang w:eastAsia="zh-CN"/>
    </w:rPr>
  </w:style>
  <w:style w:type="paragraph" w:customStyle="1" w:styleId="xl66">
    <w:name w:val="xl66"/>
    <w:basedOn w:val="a0"/>
    <w:rsid w:val="00A96C5B"/>
    <w:pPr>
      <w:spacing w:before="100" w:beforeAutospacing="1" w:after="100" w:afterAutospacing="1"/>
      <w:jc w:val="center"/>
    </w:pPr>
    <w:rPr>
      <w:rFonts w:ascii="Calibri" w:eastAsia="宋体" w:hAnsi="Calibri" w:cs="Calibri"/>
      <w:color w:val="000000"/>
      <w:szCs w:val="24"/>
      <w:lang w:eastAsia="zh-CN"/>
    </w:rPr>
  </w:style>
  <w:style w:type="paragraph" w:customStyle="1" w:styleId="xl67">
    <w:name w:val="xl67"/>
    <w:basedOn w:val="a0"/>
    <w:rsid w:val="00A96C5B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color w:val="000000"/>
      <w:szCs w:val="24"/>
      <w:lang w:eastAsia="zh-CN"/>
    </w:rPr>
  </w:style>
  <w:style w:type="paragraph" w:customStyle="1" w:styleId="xl68">
    <w:name w:val="xl68"/>
    <w:basedOn w:val="a0"/>
    <w:rsid w:val="00A96C5B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color w:val="000000"/>
      <w:szCs w:val="24"/>
      <w:lang w:eastAsia="zh-CN"/>
    </w:rPr>
  </w:style>
  <w:style w:type="paragraph" w:customStyle="1" w:styleId="xl69">
    <w:name w:val="xl69"/>
    <w:basedOn w:val="a0"/>
    <w:rsid w:val="00A96C5B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color w:val="000000"/>
      <w:szCs w:val="24"/>
      <w:lang w:eastAsia="zh-CN"/>
    </w:rPr>
  </w:style>
  <w:style w:type="paragraph" w:customStyle="1" w:styleId="xl70">
    <w:name w:val="xl70"/>
    <w:basedOn w:val="a0"/>
    <w:rsid w:val="00A96C5B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13</Pages>
  <Words>1848</Words>
  <Characters>1053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逸远 郑</cp:lastModifiedBy>
  <cp:revision>20</cp:revision>
  <cp:lastPrinted>2013-10-03T12:51:00Z</cp:lastPrinted>
  <dcterms:created xsi:type="dcterms:W3CDTF">2018-11-23T08:58:00Z</dcterms:created>
  <dcterms:modified xsi:type="dcterms:W3CDTF">2021-12-11T06:07:00Z</dcterms:modified>
</cp:coreProperties>
</file>